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7F01AD" w14:textId="1B319185" w:rsidR="00EF2A62" w:rsidRDefault="005E21ED" w:rsidP="00EF2A62">
      <w:pPr>
        <w:spacing w:line="360" w:lineRule="auto"/>
        <w:rPr>
          <w:rFonts w:ascii="Times New Roman" w:hAnsi="Times New Roman"/>
          <w:b/>
          <w:bCs/>
        </w:rPr>
      </w:pPr>
      <w:r w:rsidRPr="0091647E">
        <w:rPr>
          <w:rFonts w:ascii="Times New Roman" w:hAnsi="Times New Roman" w:hint="eastAsia"/>
          <w:b/>
          <w:bCs/>
        </w:rPr>
        <w:t>Supplementary data</w:t>
      </w:r>
    </w:p>
    <w:p w14:paraId="5D9B47AD" w14:textId="77777777" w:rsidR="005E21ED" w:rsidRPr="0091647E" w:rsidRDefault="005E21ED" w:rsidP="00EF2A62">
      <w:pPr>
        <w:spacing w:line="360" w:lineRule="auto"/>
        <w:rPr>
          <w:rFonts w:ascii="Times New Roman" w:hAnsi="Times New Roman"/>
          <w:b/>
          <w:bCs/>
        </w:rPr>
      </w:pPr>
    </w:p>
    <w:p w14:paraId="0D9FEC96" w14:textId="14577949" w:rsidR="00EF2A62" w:rsidRPr="00EF2A62" w:rsidRDefault="00EF2A62" w:rsidP="00EF2A62">
      <w:pPr>
        <w:spacing w:line="360" w:lineRule="auto"/>
        <w:rPr>
          <w:rFonts w:ascii="Times New Roman" w:hAnsi="Times New Roman"/>
        </w:rPr>
      </w:pPr>
      <w:r w:rsidRPr="00EF2A62">
        <w:rPr>
          <w:rFonts w:ascii="Times New Roman" w:hAnsi="Times New Roman"/>
        </w:rPr>
        <w:t xml:space="preserve">Table </w:t>
      </w:r>
      <w:r w:rsidR="005E21ED">
        <w:rPr>
          <w:rFonts w:ascii="Times New Roman" w:hAnsi="Times New Roman" w:hint="eastAsia"/>
        </w:rPr>
        <w:t>S1</w:t>
      </w:r>
      <w:r w:rsidRPr="00EF2A62">
        <w:rPr>
          <w:rFonts w:ascii="Times New Roman" w:hAnsi="Times New Roman"/>
        </w:rPr>
        <w:t xml:space="preserve">. Grain yield and its components of </w:t>
      </w:r>
      <w:r w:rsidR="00976DE8">
        <w:rPr>
          <w:rFonts w:ascii="Times New Roman" w:hAnsi="Times New Roman" w:hint="eastAsia"/>
        </w:rPr>
        <w:t xml:space="preserve">35 </w:t>
      </w:r>
      <w:r w:rsidR="005E21ED">
        <w:rPr>
          <w:rFonts w:ascii="Times New Roman" w:hAnsi="Times New Roman" w:hint="eastAsia"/>
        </w:rPr>
        <w:t xml:space="preserve">inbred and hybrid </w:t>
      </w:r>
      <w:r w:rsidRPr="00EF2A62">
        <w:rPr>
          <w:rFonts w:ascii="Times New Roman" w:hAnsi="Times New Roman"/>
        </w:rPr>
        <w:t>rice</w:t>
      </w:r>
      <w:r w:rsidR="005E21ED">
        <w:rPr>
          <w:rFonts w:ascii="Times New Roman" w:hAnsi="Times New Roman" w:hint="eastAsia"/>
        </w:rPr>
        <w:t xml:space="preserve"> cultivars</w:t>
      </w:r>
      <w:r w:rsidRPr="00EF2A62">
        <w:rPr>
          <w:rFonts w:ascii="Times New Roman" w:hAnsi="Times New Roman"/>
        </w:rPr>
        <w:t xml:space="preserve"> in </w:t>
      </w:r>
      <w:r w:rsidR="005E21ED">
        <w:rPr>
          <w:rFonts w:ascii="Times New Roman" w:hAnsi="Times New Roman" w:hint="eastAsia"/>
        </w:rPr>
        <w:t>early and late seasons in 2017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6"/>
        <w:gridCol w:w="1041"/>
        <w:gridCol w:w="1636"/>
        <w:gridCol w:w="926"/>
        <w:gridCol w:w="1060"/>
        <w:gridCol w:w="1130"/>
        <w:gridCol w:w="994"/>
        <w:gridCol w:w="793"/>
      </w:tblGrid>
      <w:tr w:rsidR="003F65D0" w:rsidRPr="0091647E" w14:paraId="6D45C69B" w14:textId="77777777" w:rsidTr="0091647E">
        <w:trPr>
          <w:trHeight w:val="227"/>
        </w:trPr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0DA25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9D6DB2" w14:textId="3F430BD8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e typ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861E9B" w14:textId="0B478CF0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ce cultivars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0EB15" w14:textId="5D6F63FE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nicle number (m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2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578F78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ikelet number (panicle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27DEC2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lled-grain percentage (%)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99B575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0-grain weight</w:t>
            </w:r>
            <w:r w:rsidRPr="009164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 w:rsidRPr="0091647E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D32272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ain yield (t ha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3F65D0" w:rsidRPr="0091647E" w14:paraId="08C2E6AC" w14:textId="77777777" w:rsidTr="00EF2A62">
        <w:trPr>
          <w:trHeight w:val="227"/>
        </w:trPr>
        <w:tc>
          <w:tcPr>
            <w:tcW w:w="43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80E4E47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arly season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7DDE9E3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bred ric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791D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lisizhan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2A98" w14:textId="05FDA3EC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4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F9FD" w14:textId="6E380746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3.9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E20A0" w14:textId="6BB34F5B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2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65910" w14:textId="3DE2E955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6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AAD5" w14:textId="3A264072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3F65D0" w:rsidRPr="0091647E" w14:paraId="19F2DAFD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6D9DE8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39C0C5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53177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e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6B48" w14:textId="0B88811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2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BAD2E" w14:textId="08CA9F1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.0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F99A7" w14:textId="707CEE1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64A47" w14:textId="744B49E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9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r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C3885" w14:textId="59364F4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</w:tr>
      <w:tr w:rsidR="003F65D0" w:rsidRPr="0091647E" w14:paraId="483CCA49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30522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CC1FEC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695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hua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308D2" w14:textId="57088AB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6.1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2E71" w14:textId="2EA330F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3.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080D6" w14:textId="6EDC14E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1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B7F23" w14:textId="7FEEF0A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9430C" w14:textId="3E978FB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</w:tr>
      <w:tr w:rsidR="003F65D0" w:rsidRPr="0091647E" w14:paraId="6F812051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EDF826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F9BA9A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3087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l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A821D" w14:textId="6422353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5.6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E488F" w14:textId="6A7C4A8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9.4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26E5E" w14:textId="1A1CB0B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.3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0CC83" w14:textId="7E7257F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988E" w14:textId="7268390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</w:tr>
      <w:tr w:rsidR="003F65D0" w:rsidRPr="0091647E" w14:paraId="072725A2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6ABDC9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3AD3CB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D009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biao5h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8D970" w14:textId="26882E8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9.2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744E" w14:textId="21D21B1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5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CAD47" w14:textId="79039F4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9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04792" w14:textId="633959E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6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9084" w14:textId="2AD5D31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3F65D0" w:rsidRPr="0091647E" w14:paraId="7199C2E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5A8840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DD1DCA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C98C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he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E3F04" w14:textId="0972B89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6.4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48127" w14:textId="5C8DF86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7.5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B8306" w14:textId="6A91405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3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E2617" w14:textId="5EEFF70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3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j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20F1" w14:textId="3EAB82B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46352954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D27424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62700D4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786B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jingsimiao2h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72E0" w14:textId="32AF0C3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9.7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C507" w14:textId="2DD718D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8C95" w14:textId="15886C5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5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837AD" w14:textId="6FC8C22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0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CB1F4" w14:textId="40087BE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</w:tr>
      <w:tr w:rsidR="003F65D0" w:rsidRPr="0091647E" w14:paraId="339CDE8A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534B30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1C4B974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93E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jinyin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5A2AB" w14:textId="409907A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7.9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E31DE" w14:textId="1BCB7F2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0.7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BF0E2" w14:textId="1397CD1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6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4E2C6" w14:textId="27D3455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7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C8326" w14:textId="17F35D9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3F65D0" w:rsidRPr="0091647E" w14:paraId="46CC4520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DB6D5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FFD9510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827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jinyou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51E2B" w14:textId="0FC70D8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.8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3077F" w14:textId="3135663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5.7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395F6" w14:textId="1A60131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6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CDDE7" w14:textId="60C5ABE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9B119" w14:textId="2A9F156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3F65D0" w:rsidRPr="0091647E" w14:paraId="433D3244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C4DAC0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CE1503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8E6F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me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14129" w14:textId="2B126E5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1.2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D9AFC" w14:textId="17CBB96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.7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F8E44" w14:textId="73CECC8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7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17C93" w14:textId="5F01D2E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5043F" w14:textId="3A14FB9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</w:tr>
      <w:tr w:rsidR="003F65D0" w:rsidRPr="0091647E" w14:paraId="7EC0D484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FCC94F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7C7C0F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3699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nong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B5BD5" w14:textId="54B4C13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4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C276" w14:textId="336262C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.4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j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6F8AB" w14:textId="49BCB1B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2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E7CC1" w14:textId="2F44A12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E0A2" w14:textId="3395C98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</w:tr>
      <w:tr w:rsidR="003F65D0" w:rsidRPr="0091647E" w14:paraId="04F79CAA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4367BF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3EA6F3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7613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xiang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84F06" w14:textId="42BE9FF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1.5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51D4" w14:textId="1D6E9BA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.3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BF1C7" w14:textId="5D4A4F4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0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74F3D" w14:textId="5056743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1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79907" w14:textId="19317FD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</w:tr>
      <w:tr w:rsidR="003F65D0" w:rsidRPr="0091647E" w14:paraId="2CA66284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E0728D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B77B2E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65E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you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B5916" w14:textId="2F39AAA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1.2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578BC" w14:textId="5ADB1CE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.3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592AB" w14:textId="30013B9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5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8AA2C" w14:textId="66AA5AB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q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4428" w14:textId="53F870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</w:tr>
      <w:tr w:rsidR="003F65D0" w:rsidRPr="0091647E" w14:paraId="0973166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51030B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92962ED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E967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xiangyou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ADCF3" w14:textId="696581D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1.2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2987" w14:textId="7CC0FA1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.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4CBF3" w14:textId="2C945B4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6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140E" w14:textId="12BCE33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1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B15CF" w14:textId="7E7AEAE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43D50817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CFD24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C2FC9A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1A817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hua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A55D7" w14:textId="738D3E5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5.3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C10FD" w14:textId="15A08C9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.3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ABB9" w14:textId="48172A0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CD51C" w14:textId="50E9931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3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q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8B81" w14:textId="4C92975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3F65D0" w:rsidRPr="0091647E" w14:paraId="7D4DE48F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427479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7B0AF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08AB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me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2271" w14:textId="3D89F86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6.9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2236" w14:textId="3A09705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.3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A77AA" w14:textId="7D737A4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7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D8CF2" w14:textId="31C03B9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5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1819" w14:textId="259FFC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3F65D0" w:rsidRPr="0091647E" w14:paraId="62450E5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1A4A82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D2C67D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594B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jingruan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6C1CA" w14:textId="70F50D9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2.5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3AA6" w14:textId="42BF33F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.1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m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CB18" w14:textId="21E6A63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73AEC" w14:textId="62FBAEB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5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5C75" w14:textId="200AFD1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</w:tr>
      <w:tr w:rsidR="003F65D0" w:rsidRPr="0091647E" w14:paraId="601A96E9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7BF49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63E076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D5E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fengyou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B9E3" w14:textId="23BA518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.3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0116F" w14:textId="3BA4930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6.8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98C3D" w14:textId="454B72E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1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5F3D9" w14:textId="6DA10F2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8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B70D" w14:textId="03C710C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</w:tr>
      <w:tr w:rsidR="003F65D0" w:rsidRPr="0091647E" w14:paraId="6827C9F4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95736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79F0E5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41E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qin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1EE7" w14:textId="696F383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2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5CC8" w14:textId="4AF9E2D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0.1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F4ED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15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0039E" w14:textId="707EB63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8DC1" w14:textId="06DA35D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</w:tr>
      <w:tr w:rsidR="003F65D0" w:rsidRPr="0091647E" w14:paraId="7EFB890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C2D3D4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50E2F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DF45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jingruan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C010" w14:textId="7D043E9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EA39" w14:textId="3A1CA32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9.1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C6054" w14:textId="614EFDB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0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4544" w14:textId="3733CF8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7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17DE" w14:textId="3E3CAB2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</w:tr>
      <w:tr w:rsidR="003F65D0" w:rsidRPr="0091647E" w14:paraId="581455D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10877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28E340" w14:textId="3C91BA2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brid ric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2E8F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you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217A" w14:textId="06571CF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9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E30EC" w14:textId="792F794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.0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j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7AEA" w14:textId="5118DFE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4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5128" w14:textId="2045671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9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1F9B" w14:textId="5B80E51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228083B0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97AEB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16A815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DBF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8you1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44367" w14:textId="0967E6E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.3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AF9E" w14:textId="78DFBD8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.7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01B22" w14:textId="69F1DAA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7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E647" w14:textId="0F067FA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8269B" w14:textId="7A083A9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</w:tr>
      <w:tr w:rsidR="003F65D0" w:rsidRPr="0091647E" w14:paraId="0FBF231A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312119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3938A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F291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liangyou75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77F8A" w14:textId="6E731E6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0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.0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AF78" w14:textId="16849E3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.8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5C5E" w14:textId="526099B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2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070D1" w14:textId="7151307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5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E6B5" w14:textId="331FF82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F65D0" w:rsidRPr="0091647E" w14:paraId="227DFB1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3931C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387B0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E1E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you95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A7E3C" w14:textId="412344B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2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832F" w14:textId="3C397CB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.9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l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A958A" w14:textId="64EB4CC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4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7A573" w14:textId="2834F59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1035" w14:textId="245C6AB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</w:tr>
      <w:tr w:rsidR="003F65D0" w:rsidRPr="0091647E" w14:paraId="5142539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0136C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A05088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E472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you5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B68AC" w14:textId="246E722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5.1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645A" w14:textId="00E9561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.5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5B0AE" w14:textId="623257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D0D5" w14:textId="5A4811A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1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38279" w14:textId="38A6BA2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1CDE5E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6983B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F029EE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466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liangyou3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9FCE8" w14:textId="3DCC22D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5.6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5247" w14:textId="4FE98EF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9.6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73B0" w14:textId="4E1E011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5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8178E" w14:textId="141BFC9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7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7CB9" w14:textId="79957C2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51920150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8B5F2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CED24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5EFF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8you21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2DDF3" w14:textId="20B4A45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98553" w14:textId="256A37B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9.4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C9705" w14:textId="78325F5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1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A7ACD" w14:textId="69EB01C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5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5D81A" w14:textId="10F1214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</w:tr>
      <w:tr w:rsidR="003F65D0" w:rsidRPr="0091647E" w14:paraId="28BD97F3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5DE738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02201D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6C2D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you33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E7952" w14:textId="29CD4E1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.6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FAF4" w14:textId="39842EC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.0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85D60" w14:textId="5CF20F7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8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2F3BC" w14:textId="19FA7B9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5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D2E31" w14:textId="0D976A6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9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10AC8131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8D1F8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FEB18A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E9E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33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220D" w14:textId="443958B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.2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00E0" w14:textId="1C37621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6.7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B5508" w14:textId="0A5F4E5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.9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14EF" w14:textId="4BE5A65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7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E693" w14:textId="7839644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3D64DB9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4DC62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B7DF1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6918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36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8F062" w14:textId="36A691A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2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AB65E" w14:textId="480B64C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5.0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31B06" w14:textId="5F2DC53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6.4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9E28" w14:textId="79BCE86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6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02A71" w14:textId="6FFF10C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23BC7FB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58A18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E3A5586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AB1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9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3F1D6" w14:textId="59189E2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.3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A671" w14:textId="3EBCFB8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.9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EEBA" w14:textId="4F3543D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53FD2" w14:textId="64D2F85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247E" w14:textId="5D7EE44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6876882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04CD0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3B804E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119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hua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DC538" w14:textId="063A2A8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.2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3B661" w14:textId="3ECBA63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3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9A8D" w14:textId="04FD03D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.1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E020B" w14:textId="6464AAE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5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2C46" w14:textId="5D56C5E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56E909A2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6DF15A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4FD815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5A9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you3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E5A0F" w14:textId="7028475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.2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B243" w14:textId="032B2C0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1.6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92C0" w14:textId="5250D89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.6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A47F" w14:textId="30C1EEE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0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56052" w14:textId="47015C4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C17EA6F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6035C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FB4EE2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E143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you3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1D5C" w14:textId="57AACBF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.7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22AE9" w14:textId="4AB53B7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.3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51A56" w14:textId="1FCAF9D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.4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5272" w14:textId="6AC4217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6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7CD56" w14:textId="684C2DA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5D3E0B81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52B87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7C021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697AD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liangyou143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9B1479" w14:textId="186511A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.8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6D5BE4" w14:textId="311CBD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6.2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6B3648" w14:textId="2F3AD7C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7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0E5D0B" w14:textId="600F413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8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456A0" w14:textId="4445475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F65D0" w:rsidRPr="0091647E" w14:paraId="7089F95B" w14:textId="77777777" w:rsidTr="00EF2A62">
        <w:trPr>
          <w:trHeight w:val="227"/>
        </w:trPr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D6C8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7D18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AB4F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4A1E8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2191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7AD0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C4DCF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1ECA4" w14:textId="77777777" w:rsidR="00EF2A62" w:rsidRPr="0091647E" w:rsidRDefault="00EF2A62" w:rsidP="0091647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F65D0" w:rsidRPr="0091647E" w14:paraId="423F8857" w14:textId="77777777" w:rsidTr="00EF2A62">
        <w:trPr>
          <w:trHeight w:val="227"/>
        </w:trPr>
        <w:tc>
          <w:tcPr>
            <w:tcW w:w="437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32504EA9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te season</w:t>
            </w:r>
          </w:p>
        </w:tc>
        <w:tc>
          <w:tcPr>
            <w:tcW w:w="627" w:type="pct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DE66B8E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nbred rice</w:t>
            </w:r>
          </w:p>
        </w:tc>
        <w:tc>
          <w:tcPr>
            <w:tcW w:w="9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0F57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lisizhan</w:t>
            </w:r>
          </w:p>
        </w:tc>
        <w:tc>
          <w:tcPr>
            <w:tcW w:w="5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E2D89" w14:textId="4C882B0D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.4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5ABB2" w14:textId="6744B391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.2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8BE14" w14:textId="5F875401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.7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0ED1E" w14:textId="67F72F66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6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4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56873" w14:textId="39F76583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57EBFB47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87B18D4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574433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3C31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me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10E77" w14:textId="050A2DD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2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4F0C2" w14:textId="48BBCA5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8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E9F7" w14:textId="48CDE7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0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07802" w14:textId="2DD7815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9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9EF3" w14:textId="54166EE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2296F2D1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ACFABD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0106DE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345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hua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292BA" w14:textId="03F0DEA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.5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3B339" w14:textId="75B0362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1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F80C0" w14:textId="703E8B0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.4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26EE" w14:textId="58A3479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2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168DB" w14:textId="4A7980B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F65D0" w:rsidRPr="0091647E" w14:paraId="6466F9F6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99E856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714C23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B4A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uangl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85D20" w14:textId="33EF1D7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.5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99043" w14:textId="55410AF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.7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02BB" w14:textId="13CBF98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6FBD" w14:textId="7A769C9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8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7B28" w14:textId="4F42507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A10A023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1B22AB7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B1D8D5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41AC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biao5h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D5EF" w14:textId="5C505BB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2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F2CA" w14:textId="2101F1F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.7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F55D" w14:textId="1EB6757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EE3A7" w14:textId="1708978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429A" w14:textId="5CE5496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7D7A32A3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974D47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2071891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55E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he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8576" w14:textId="4541341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.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C8EC" w14:textId="6D3A166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.0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E364" w14:textId="4FEEF02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8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757C" w14:textId="7B52122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6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B6B6" w14:textId="33B5F8A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FF1ACEA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5EE29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6281831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4FF84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jingsimiao2h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6490" w14:textId="7FC9ABB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8.9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DBAA8" w14:textId="3D68506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8.4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B0C7" w14:textId="60BABCF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2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06B94" w14:textId="25E9394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5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BE9D3" w14:textId="3D6AFF2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3C3BC36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755D4D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42D44D5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81D1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jinyin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8379" w14:textId="51E4433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1.0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C407" w14:textId="4586846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9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5F8D1" w14:textId="7C5DF28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0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72D35" w14:textId="42DDF64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E4ECE" w14:textId="45AAF1B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CAC2B8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297414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FAFAD88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146D4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jinyou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6E657" w14:textId="593191D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3.8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81B4" w14:textId="28BB540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3.4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B807" w14:textId="3B4D658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5.9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38BA8" w14:textId="09EF9A4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3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7ED4" w14:textId="487137F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F65D0" w:rsidRPr="0091647E" w14:paraId="77EAD026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326A3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4229DE6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03E1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me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A1740" w14:textId="637FBB5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2.5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BC82" w14:textId="7854E7C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4.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E7AED" w14:textId="6CF1F63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5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BCAC" w14:textId="0810136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905E1" w14:textId="066409E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0A328B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C876DC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28A8684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440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nong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A4B9" w14:textId="674EA91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0.2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216D" w14:textId="5CFFA7F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0.7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C32BA" w14:textId="1B53521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2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0B93" w14:textId="5E573B4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0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FBF93" w14:textId="6A8CA16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.0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35DC5E1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372F0B3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2CE747B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664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xiang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C8D15" w14:textId="4B8B4B6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2.5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5B29" w14:textId="1330B0D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.0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0963" w14:textId="73DEDAE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1.9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FE78" w14:textId="6FABEA5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6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A23D3" w14:textId="1AB8BFD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75BF222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7845DC9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0E937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96A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eyou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245C" w14:textId="24B1C22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7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D741" w14:textId="581F0B2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9.2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BFF1" w14:textId="784BE7A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2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94689" w14:textId="0745878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3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C246" w14:textId="3B9CDC6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74B748E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1719D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146658E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D16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uxiangyou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3315" w14:textId="3DA0F6D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7.9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F72FE" w14:textId="2AF2994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8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1CE4" w14:textId="12F7E71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0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02D86" w14:textId="623E726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2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k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F273A" w14:textId="76D325C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EBCF8B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2F9E6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DD81CF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99D3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hua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23276" w14:textId="63321AD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8.4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91AA" w14:textId="78DCE97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.0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EF476" w14:textId="6D2E387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3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1434" w14:textId="1604B58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4F7B7" w14:textId="63BF277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78E19E3F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5910D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E787CE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1DC8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mei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6EAA9" w14:textId="111585A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7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51C46" w14:textId="6B40E50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.9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AA32F" w14:textId="1960D1B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7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48A5" w14:textId="00659FF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8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C478" w14:textId="5C1EEB6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38D106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F0A039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3F7E1B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8BA8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jingruan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B6834" w14:textId="5467273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5.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40E5" w14:textId="5BA2C57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.3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B7F43" w14:textId="1BF55F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6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E00A9" w14:textId="5BB7E1F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0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C2CA1" w14:textId="3712A66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1117749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C4A0E02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083BF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5961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fengyou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ED898" w14:textId="4BFB5DE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0.5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30CF" w14:textId="3934FE2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.5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55D21" w14:textId="3D6A62B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6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6C11" w14:textId="25458DE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.3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8A10A" w14:textId="4D97855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 w:rsidR="003F65D0" w:rsidRPr="0091647E" w14:paraId="342C572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21557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D7730A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402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qing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7CED" w14:textId="538A56C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4.1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58A0" w14:textId="0A25515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EBBC" w14:textId="2A79405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5DA4" w14:textId="55A3446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4E53" w14:textId="7B0E1AD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951004F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F9F8B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A82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C83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injingruan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9D7D4" w14:textId="5652838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1.0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A9AC" w14:textId="61EA9B4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.3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EF42A" w14:textId="7C3C67D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0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9D072" w14:textId="5DEB285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0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E4927" w14:textId="4FB9DA1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FDF5739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41CED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A94D7A" w14:textId="3D9EF98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brid ric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F159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engyousimiao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0CDBB" w14:textId="725C578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1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5613" w14:textId="3D05CB3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9.1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FFA41" w14:textId="425685C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8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8A6C" w14:textId="34F25F0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9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B1FEA" w14:textId="07B2C09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7D65E04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F67C41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DA3CC2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C43C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8you18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9D888" w14:textId="11DD260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2.0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D617" w14:textId="377E0C9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5.2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F8F6" w14:textId="3E27E18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7.6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CCF95" w14:textId="3E51446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9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45548" w14:textId="00AF2F6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1A290683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2B40A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5C00E4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AE37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uliangyou75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7F15" w14:textId="46E1198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.4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3893" w14:textId="3104496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0.6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C211E" w14:textId="16701F1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0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F3AD7" w14:textId="363693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8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13C2" w14:textId="59BBBD1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9B23840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7817A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301346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217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enyou95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1E066" w14:textId="4631F1E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7.6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8C09" w14:textId="2884B66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.7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0D15" w14:textId="7979E93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1DA56" w14:textId="4AEC218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3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EAE3" w14:textId="1BC613E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0AC9530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4F9B7D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0CC3A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D52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you52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14C3" w14:textId="3FE2D97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9.2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64884" w14:textId="7BAE24A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.5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8DB54" w14:textId="49092D5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4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2E428" w14:textId="382322C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5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A6AE" w14:textId="7D77B38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3DAC5216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3696C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43020D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2513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liangyou30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7010" w14:textId="1CEDFF93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9.7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01C8" w14:textId="72D3AFF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3.7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4C1E" w14:textId="14BE667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.0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FB67" w14:textId="63BD7EB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3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09CD3" w14:textId="20EE6D4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F65D0" w:rsidRPr="0091647E" w14:paraId="02552571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266D3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F3871BA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FE6D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8you216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23D1" w14:textId="71F14F2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4.6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F4F9" w14:textId="3A0B08D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5.1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CB74" w14:textId="4612F09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6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D033" w14:textId="0C2BB93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3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EAB3" w14:textId="5282509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9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34625615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5956D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6692A9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3BBB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eyou33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42B6" w14:textId="67B5B74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3.59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9086C" w14:textId="4CBAC6E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7.6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FBF0" w14:textId="3283879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204D3" w14:textId="2E5EC8C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.5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FD5F0" w14:textId="3FA39315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48A8D27D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65C0B7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29EFD08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D98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330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C2D0" w14:textId="584FDE9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.0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79210" w14:textId="3663A34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6.6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23E3" w14:textId="5FB87B7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3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C9E86" w14:textId="3C39973B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8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331A" w14:textId="4543B0CC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F65D0" w:rsidRPr="0091647E" w14:paraId="3BBF3258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4E59F1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140FC4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D9BB4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36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B4FDC" w14:textId="6B926E5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8.2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d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9458" w14:textId="00C5892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3.1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EE39D" w14:textId="4A6FF29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.2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CA3D" w14:textId="60AB6FE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0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5595" w14:textId="0F75158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3C73B24B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D6E2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276F4A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53F4E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99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4982" w14:textId="4D3D1EB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0.7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E695" w14:textId="4C3BD56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.3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9A40" w14:textId="300DA19E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2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E64F7" w14:textId="1090959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417CC" w14:textId="61487DF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1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6D0991D2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87F81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467DB3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11DF5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anyouhuazha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296D" w14:textId="1FD92CB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.7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D2A3F" w14:textId="009007A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1.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58E0" w14:textId="5CC954F8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.0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066BD" w14:textId="71AEDC7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03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23794" w14:textId="57258CE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3F65D0" w:rsidRPr="0091647E" w14:paraId="5044AED0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8BAD9A3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3C2831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C1CF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you30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EC28" w14:textId="7A24AB70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8.7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978B9" w14:textId="45B3C2FA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0.0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921E7" w14:textId="6D628609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6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68CCF" w14:textId="18E9628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2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BEA2" w14:textId="2DE3831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2FAB531E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2BA47A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51BC87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6994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uyou3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100C5" w14:textId="2D0FC73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1.0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773A3" w14:textId="67AB4F1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2.64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0789" w14:textId="674BE38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.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0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9EC03" w14:textId="2072D136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5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EF61" w14:textId="3F5F5032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8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3F65D0" w:rsidRPr="0091647E" w14:paraId="27E2CB70" w14:textId="77777777" w:rsidTr="00EF2A62">
        <w:trPr>
          <w:trHeight w:val="227"/>
        </w:trPr>
        <w:tc>
          <w:tcPr>
            <w:tcW w:w="43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3906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7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831B" w14:textId="77777777" w:rsidR="00EF2A62" w:rsidRPr="0091647E" w:rsidRDefault="00EF2A62" w:rsidP="009F793E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47A40" w14:textId="77777777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liangyou1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2C21D" w14:textId="6830EBF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6.92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BCB6" w14:textId="50755AC4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2.78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545B" w14:textId="200636F1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.67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9F069" w14:textId="6875564F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96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8E5AE" w14:textId="79DF714D" w:rsidR="00EF2A62" w:rsidRPr="0091647E" w:rsidRDefault="00EF2A62" w:rsidP="009F793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  <w:r w:rsidR="00941CAD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</w:t>
            </w:r>
          </w:p>
        </w:tc>
      </w:tr>
      <w:tr w:rsidR="00EF2A62" w:rsidRPr="0091647E" w14:paraId="531F5313" w14:textId="77777777" w:rsidTr="0091647E">
        <w:trPr>
          <w:trHeight w:val="22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5C33A" w14:textId="77777777" w:rsidR="00EF2A62" w:rsidRPr="0091647E" w:rsidRDefault="00EF2A62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alysis of variance</w:t>
            </w:r>
          </w:p>
        </w:tc>
      </w:tr>
      <w:tr w:rsidR="003F65D0" w:rsidRPr="005E21ED" w14:paraId="63CE4B07" w14:textId="77777777" w:rsidTr="005E21ED">
        <w:trPr>
          <w:trHeight w:val="227"/>
        </w:trPr>
        <w:tc>
          <w:tcPr>
            <w:tcW w:w="20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8B78" w14:textId="6DEC38DF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son (S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D2515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449BC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6022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D999F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B351E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3F65D0" w:rsidRPr="005E21ED" w14:paraId="71528CF3" w14:textId="77777777" w:rsidTr="005E21ED">
        <w:trPr>
          <w:trHeight w:val="227"/>
        </w:trPr>
        <w:tc>
          <w:tcPr>
            <w:tcW w:w="20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4708C" w14:textId="4C7CE905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ce type (R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E6442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8F0B3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6C9C2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7034C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6310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  <w:tr w:rsidR="003F65D0" w:rsidRPr="005E21ED" w14:paraId="68FCA3AD" w14:textId="77777777" w:rsidTr="005E21ED">
        <w:trPr>
          <w:trHeight w:val="227"/>
        </w:trPr>
        <w:tc>
          <w:tcPr>
            <w:tcW w:w="20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BDA52C" w14:textId="6C8F716B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×R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7632F2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D3CF8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68B269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914874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95499B" w14:textId="77777777" w:rsidR="005E21ED" w:rsidRPr="0091647E" w:rsidRDefault="005E21ED" w:rsidP="0091647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91647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</w:tr>
    </w:tbl>
    <w:p w14:paraId="2EDEF425" w14:textId="5F39A149" w:rsidR="00EF2A62" w:rsidRDefault="00EF2A62" w:rsidP="0091647E">
      <w:pPr>
        <w:rPr>
          <w:rFonts w:ascii="Times New Roman" w:hAnsi="Times New Roman"/>
        </w:rPr>
      </w:pPr>
      <w:r w:rsidRPr="00EF2A62">
        <w:rPr>
          <w:rFonts w:ascii="Times New Roman" w:hAnsi="Times New Roman"/>
        </w:rPr>
        <w:t xml:space="preserve">Note: Within the same column in each </w:t>
      </w:r>
      <w:r w:rsidR="005E21ED">
        <w:rPr>
          <w:rFonts w:ascii="Times New Roman" w:hAnsi="Times New Roman" w:hint="eastAsia"/>
        </w:rPr>
        <w:t>season</w:t>
      </w:r>
      <w:r w:rsidRPr="00EF2A62">
        <w:rPr>
          <w:rFonts w:ascii="Times New Roman" w:hAnsi="Times New Roman"/>
        </w:rPr>
        <w:t>, values (Mean±standard error, n=3) followed by different letters have significant differences at the 0.05 probability level. NS stands for no significance; * and ** indicate significant differences at the 0.05 and 0.01 probability levels, respectively.</w:t>
      </w:r>
    </w:p>
    <w:sectPr w:rsidR="00EF2A62" w:rsidSect="00F67FC9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2857BB" w14:textId="77777777" w:rsidR="00675063" w:rsidRDefault="00675063" w:rsidP="00EE12C2">
      <w:r>
        <w:separator/>
      </w:r>
    </w:p>
  </w:endnote>
  <w:endnote w:type="continuationSeparator" w:id="0">
    <w:p w14:paraId="78218E4E" w14:textId="77777777" w:rsidR="00675063" w:rsidRDefault="00675063" w:rsidP="00EE1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8A2FFA" w14:textId="432F41B8" w:rsidR="007F0190" w:rsidRPr="007F0190" w:rsidRDefault="007F0190" w:rsidP="007F0190">
    <w:pPr>
      <w:pStyle w:val="Footer"/>
      <w:jc w:val="center"/>
      <w:rPr>
        <w:rFonts w:ascii="Times New Roman" w:eastAsia="SimSun" w:hAnsi="Times New Roman" w:cs="Times New Roman"/>
        <w:sz w:val="24"/>
        <w:szCs w:val="24"/>
      </w:rPr>
    </w:pPr>
    <w:r w:rsidRPr="007F0190">
      <w:rPr>
        <w:rFonts w:ascii="Times New Roman" w:eastAsia="SimSun" w:hAnsi="Times New Roman" w:cs="Times New Roman"/>
        <w:caps/>
        <w:sz w:val="24"/>
        <w:szCs w:val="24"/>
      </w:rPr>
      <w:fldChar w:fldCharType="begin"/>
    </w:r>
    <w:r w:rsidRPr="007F0190">
      <w:rPr>
        <w:rFonts w:ascii="Times New Roman" w:eastAsia="SimSun" w:hAnsi="Times New Roman" w:cs="Times New Roman"/>
        <w:caps/>
        <w:sz w:val="24"/>
        <w:szCs w:val="24"/>
      </w:rPr>
      <w:instrText>PAGE   \* MERGEFORMAT</w:instrText>
    </w:r>
    <w:r w:rsidRPr="007F0190">
      <w:rPr>
        <w:rFonts w:ascii="Times New Roman" w:eastAsia="SimSun" w:hAnsi="Times New Roman" w:cs="Times New Roman"/>
        <w:caps/>
        <w:sz w:val="24"/>
        <w:szCs w:val="24"/>
      </w:rPr>
      <w:fldChar w:fldCharType="separate"/>
    </w:r>
    <w:r w:rsidRPr="007F0190">
      <w:rPr>
        <w:rFonts w:ascii="Times New Roman" w:eastAsia="SimSun" w:hAnsi="Times New Roman" w:cs="Times New Roman"/>
        <w:caps/>
        <w:sz w:val="24"/>
        <w:szCs w:val="24"/>
        <w:lang w:val="zh-CN"/>
      </w:rPr>
      <w:t>2</w:t>
    </w:r>
    <w:r w:rsidRPr="007F0190">
      <w:rPr>
        <w:rFonts w:ascii="Times New Roman" w:eastAsia="SimSun" w:hAnsi="Times New Roman" w:cs="Times New Roman"/>
        <w:caps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A4EB08" w14:textId="77777777" w:rsidR="00675063" w:rsidRDefault="00675063" w:rsidP="00EE12C2">
      <w:r>
        <w:separator/>
      </w:r>
    </w:p>
  </w:footnote>
  <w:footnote w:type="continuationSeparator" w:id="0">
    <w:p w14:paraId="5D04F2B7" w14:textId="77777777" w:rsidR="00675063" w:rsidRDefault="00675063" w:rsidP="00EE1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EDA6635-2E39-40BD-83E4-E539E6DE330C}" w:val=" ADDIN NE.Ref.{0EDA6635-2E39-40BD-83E4-E539E6DE330C}&lt;Citation&gt;&lt;Group&gt;&lt;References&gt;&lt;Item&gt;&lt;ID&gt;712&lt;/ID&gt;&lt;UID&gt;{CFC2070C-26ED-47D1-9125-AA01AE3EDE8E}&lt;/UID&gt;&lt;Title&gt;Grain yield, nitrogen use efficiency and physiological performance of indica/japonica hybrid rice in response to various nitrogen rates&lt;/Title&gt;&lt;Template&gt;Journal Article&lt;/Template&gt;&lt;Star&gt;0&lt;/Star&gt;&lt;Tag&gt;0&lt;/Tag&gt;&lt;Author&gt;Qun, ZHOU; Rui, YUAN; Zhang, Wei-Yang; Gu, Jun-Fei; Liu, Li-Jun; Zhang, Hao; Wang, Zhi-Qin; Yang, Jian-Chang&lt;/Author&gt;&lt;Year&gt;2023&lt;/Year&gt;&lt;Details&gt;&lt;_alternate_title&gt;Journal of Integrative Agriculture&lt;/_alternate_title&gt;&lt;_collection_scope&gt;CSCD;SCIE&lt;/_collection_scope&gt;&lt;_created&gt;65398283&lt;/_created&gt;&lt;_date&gt;2023-01-01&lt;/_date&gt;&lt;_date_display&gt;2023&lt;/_date_display&gt;&lt;_impact_factor&gt;   4.384&lt;/_impact_factor&gt;&lt;_isbn&gt;2095-3119&lt;/_isbn&gt;&lt;_issue&gt;1&lt;/_issue&gt;&lt;_journal&gt;Journal of Integrative Agriculture&lt;/_journal&gt;&lt;_modified&gt;65398283&lt;/_modified&gt;&lt;_ori_publication&gt;Elsevier&lt;/_ori_publication&gt;&lt;_pages&gt;63-79&lt;/_pages&gt;&lt;_social_category&gt;农林科学(2)&lt;/_social_category&gt;&lt;_volume&gt;22&lt;/_volume&gt;&lt;/Details&gt;&lt;Extra&gt;&lt;DBUID&gt;{BF9DC4CA-31CA-41CC-BD82-737D6FAEBCFC}&lt;/DBUID&gt;&lt;/Extra&gt;&lt;/Item&gt;&lt;/References&gt;&lt;/Group&gt;&lt;/Citation&gt;_x000a_"/>
    <w:docVar w:name="NE.Ref{1158622B-5A37-4177-957E-60ED8BC51775}" w:val=" ADDIN NE.Ref.{1158622B-5A37-4177-957E-60ED8BC51775}&lt;Citation&gt;&lt;Group&gt;&lt;References&gt;&lt;Item&gt;&lt;ID&gt;706&lt;/ID&gt;&lt;UID&gt;{BFF377B2-DF42-4B32-9114-8D9C93B3F00B}&lt;/UID&gt;&lt;Title&gt;Soil and agricultural chemistry analysis&lt;/Title&gt;&lt;Template&gt;Book&lt;/Template&gt;&lt;Star&gt;0&lt;/Star&gt;&lt;Tag&gt;0&lt;/Tag&gt;&lt;Author&gt;Bao, S D&lt;/Author&gt;&lt;Year&gt;2000&lt;/Year&gt;&lt;Details&gt;&lt;_accessed&gt;65412725&lt;/_accessed&gt;&lt;_created&gt;65396069&lt;/_created&gt;&lt;_edition&gt;3rd ed.&lt;/_edition&gt;&lt;_modified&gt;65412726&lt;/_modified&gt;&lt;_place_published&gt;Beijing&lt;/_place_published&gt;&lt;_publisher&gt;Chinese Agriculture Press&lt;/_publisher&gt;&lt;/Details&gt;&lt;Extra&gt;&lt;DBUID&gt;{BF9DC4CA-31CA-41CC-BD82-737D6FAEBCFC}&lt;/DBUID&gt;&lt;/Extra&gt;&lt;/Item&gt;&lt;/References&gt;&lt;/Group&gt;&lt;/Citation&gt;_x000a_"/>
    <w:docVar w:name="NE.Ref{17DEC372-17C6-407C-B69B-7145181A4A17}" w:val=" ADDIN NE.Ref.{17DEC372-17C6-407C-B69B-7145181A4A17}&lt;Citation&gt;&lt;Group&gt;&lt;References&gt;&lt;Item&gt;&lt;ID&gt;691&lt;/ID&gt;&lt;UID&gt;{ACC5E861-BD28-488E-9ADA-887B3C41186A}&lt;/UID&gt;&lt;Title&gt;A dynamic model and its characteristics for nitrogen accumulation after transplanting in medium-maturity types of Yongyou japonica/indica hybrids&lt;/Title&gt;&lt;Template&gt;Journal Article&lt;/Template&gt;&lt;Star&gt;0&lt;/Star&gt;&lt;Tag&gt;0&lt;/Tag&gt;&lt;Author&gt;Meng, Tianyao; Ge, Jialin; Zhang, Xubin; Wei, Huanhe; Liu, Yu; Li, Xinyue; Tao, Yuan; Ding, Enhao; Zhou, Guisheng; Dai, Qigen&lt;/Author&gt;&lt;Year&gt;2020&lt;/Year&gt;&lt;Details&gt;&lt;_accessed&gt;65412710&lt;/_accessed&gt;&lt;_author_aff&gt;扬州大学教育部农业与农产品安全国际合作联合实验室/扬州大学农业科技发展研究院/扬州大学;江苏省作物遗传生理重点实验室/江苏省作物栽培生理重点实验室/江苏省粮食作物现代产业技术协同创新中心/扬州大学农学院;&lt;/_author_aff&gt;&lt;_collection_scope&gt;CSCD;PKU&lt;/_collection_scope&gt;&lt;_created&gt;65395429&lt;/_created&gt;&lt;_date&gt;2020-01-24&lt;/_date&gt;&lt;_db_updated&gt;CNKI - Reference&lt;/_db_updated&gt;&lt;_issue&gt;05&lt;/_issue&gt;&lt;_journal&gt;Acta Agronomica Sinica&lt;/_journal&gt;&lt;_keywords&gt;甬优籼粳杂交稻;中熟系列;氮素积累;Gompertz方程&lt;/_keywords&gt;&lt;_modified&gt;65412713&lt;/_modified&gt;&lt;_pages&gt;798-806&lt;/_pages&gt;&lt;_url&gt;https://link.cnki.net/urlid/11.1809.S.20200123.2228.016&lt;/_url&gt;&lt;_volume&gt;46&lt;/_volume&gt;&lt;/Details&gt;&lt;Extra&gt;&lt;DBUID&gt;{BF9DC4CA-31CA-41CC-BD82-737D6FAEBCFC}&lt;/DBUID&gt;&lt;/Extra&gt;&lt;/Item&gt;&lt;/References&gt;&lt;/Group&gt;&lt;Group&gt;&lt;References&gt;&lt;Item&gt;&lt;ID&gt;692&lt;/ID&gt;&lt;UID&gt;{421B5C8C-FFBA-4448-B33B-F164FDB4A5B4}&lt;/UID&gt;&lt;Title&gt;Phosphorus accumulation characteristics of medium-maturity Yongyou japonica/indica hybrid rice after transplanting and Its modeling&lt;/Title&gt;&lt;Template&gt;Journal Article&lt;/Template&gt;&lt;Star&gt;0&lt;/Star&gt;&lt;Tag&gt;0&lt;/Tag&gt;&lt;Author&gt;Meng, Tianyao; Ge, Jialin; Zhang, Xubin; Wei, Huanhe; Zhou, Guisheng; Dai, Qigen&lt;/Author&gt;&lt;Year&gt;2020&lt;/Year&gt;&lt;Details&gt;&lt;_accessed&gt;65412713&lt;/_accessed&gt;&lt;_author_aff&gt;教育部农业与农产品安全国际合作联合实验室/扬州大学农业科技发展研究院;江苏省作物遗传生理重点实验室/江苏省作物栽培生理重点实验室/江苏省粮食作物现代产业技术协同创新中心;&lt;/_author_aff&gt;&lt;_collection_scope&gt;CSCD;PKU&lt;/_collection_scope&gt;&lt;_created&gt;65395429&lt;/_created&gt;&lt;_date&gt;2020-04-23&lt;/_date&gt;&lt;_db_updated&gt;CNKI - Reference&lt;/_db_updated&gt;&lt;_issue&gt;03&lt;/_issue&gt;&lt;_journal&gt;Chinese Journal of Rice Science&lt;/_journal&gt;&lt;_keywords&gt;籼粳杂交稻;中熟系列;磷素积累;模型方程&lt;/_keywords&gt;&lt;_modified&gt;65412717&lt;/_modified&gt;&lt;_pages&gt;256-265&lt;/_pages&gt;&lt;_url&gt;https://link.cnki.net/doi/10.16819/j.1001-7216.2020.9098&lt;/_url&gt;&lt;_volume&gt;34&lt;/_volume&gt;&lt;/Details&gt;&lt;Extra&gt;&lt;DBUID&gt;{BF9DC4CA-31CA-41CC-BD82-737D6FAEBCFC}&lt;/DBUID&gt;&lt;/Extra&gt;&lt;/Item&gt;&lt;/References&gt;&lt;/Group&gt;&lt;/Citation&gt;_x000a_"/>
    <w:docVar w:name="NE.Ref{184085ED-38C4-49BC-AE5B-2AC7BA98A0BA}" w:val=" ADDIN NE.Ref.{184085ED-38C4-49BC-AE5B-2AC7BA98A0BA}&lt;Citation&gt;&lt;Group&gt;&lt;References&gt;&lt;Item&gt;&lt;ID&gt;708&lt;/ID&gt;&lt;UID&gt;{86DBA99C-54ED-4135-85FF-5A8208E105B0}&lt;/UID&gt;&lt;Title&gt;Yield characteristics of japonica/indica hybrids rice in the middle and lower reaches of the Yangtze River in China&lt;/Title&gt;&lt;Template&gt;Journal Article&lt;/Template&gt;&lt;Star&gt;0&lt;/Star&gt;&lt;Tag&gt;0&lt;/Tag&gt;&lt;Author&gt;Dong, X U; Ying, ZHU; Chen, Zhi-Feng; Chao, HAN; Lei, H U; Shi, QIU; Pei, W U; Liu, Guo-Dong; Wei, Hai-Yan; Zhang, Hong-Cheng&lt;/Author&gt;&lt;Year&gt;2020&lt;/Year&gt;&lt;Details&gt;&lt;_alternate_title&gt;Journal of Integrative Agriculture&lt;/_alternate_title&gt;&lt;_date_display&gt;2020&lt;/_date_display&gt;&lt;_date&gt;2020-01-01&lt;/_date&gt;&lt;_isbn&gt;2095-3119&lt;/_isbn&gt;&lt;_issue&gt;10&lt;/_issue&gt;&lt;_journal&gt;Journal of Integrative Agriculture&lt;/_journal&gt;&lt;_ori_publication&gt;Elsevier&lt;/_ori_publication&gt;&lt;_pages&gt;2394-2406&lt;/_pages&gt;&lt;_volume&gt;19&lt;/_volume&gt;&lt;_created&gt;65396099&lt;/_created&gt;&lt;_modified&gt;65396099&lt;/_modified&gt;&lt;_impact_factor&gt;   4.384&lt;/_impact_factor&gt;&lt;_social_category&gt;农林科学(2)&lt;/_social_category&gt;&lt;_collection_scope&gt;CSCD;SCIE&lt;/_collection_scope&gt;&lt;/Details&gt;&lt;Extra&gt;&lt;DBUID&gt;{BF9DC4CA-31CA-41CC-BD82-737D6FAEBCFC}&lt;/DBUID&gt;&lt;/Extra&gt;&lt;/Item&gt;&lt;/References&gt;&lt;/Group&gt;&lt;/Citation&gt;_x000a_"/>
    <w:docVar w:name="NE.Ref{1B94F22A-806C-46F6-8871-C350EF95C397}" w:val=" ADDIN NE.Ref.{1B94F22A-806C-46F6-8871-C350EF95C397}&lt;Citation&gt;&lt;Group&gt;&lt;References&gt;&lt;Item&gt;&lt;ID&gt;695&lt;/ID&gt;&lt;UID&gt;{67013FE8-1464-43D8-9F4E-CFD1FF18AF4A}&lt;/UID&gt;&lt;Title&gt;Higher nitrogen use efficiency (NUE) in hybrid “super rice” links to improved morphological and physiological traits in seedling roots&lt;/Title&gt;&lt;Template&gt;Journal Article&lt;/Template&gt;&lt;Star&gt;0&lt;/Star&gt;&lt;Tag&gt;0&lt;/Tag&gt;&lt;Author&gt;Chen, Mei; Chen, Gui; Di, Dongwei; Kronzucker, Herbert J; Shi, Weiming&lt;/Author&gt;&lt;Year&gt;2020&lt;/Year&gt;&lt;Details&gt;&lt;_alternate_title&gt;Journal of Plant Physiology&lt;/_alternate_title&gt;&lt;_collection_scope&gt;SCIE&lt;/_collection_scope&gt;&lt;_created&gt;65395805&lt;/_created&gt;&lt;_date&gt;2020-01-01&lt;/_date&gt;&lt;_date_display&gt;2020&lt;/_date_display&gt;&lt;_impact_factor&gt;   3.686&lt;/_impact_factor&gt;&lt;_isbn&gt;0176-1617&lt;/_isbn&gt;&lt;_journal&gt;Journal of Plant Physiology&lt;/_journal&gt;&lt;_modified&gt;65395805&lt;/_modified&gt;&lt;_ori_publication&gt;Elsevier&lt;/_ori_publication&gt;&lt;_pages&gt;153191&lt;/_pages&gt;&lt;_social_category&gt;生物学(2)&lt;/_social_category&gt;&lt;_volume&gt;251&lt;/_volume&gt;&lt;/Details&gt;&lt;Extra&gt;&lt;DBUID&gt;{BF9DC4CA-31CA-41CC-BD82-737D6FAEBCFC}&lt;/DBUID&gt;&lt;/Extra&gt;&lt;/Item&gt;&lt;/References&gt;&lt;/Group&gt;&lt;Group&gt;&lt;References&gt;&lt;Item&gt;&lt;ID&gt;697&lt;/ID&gt;&lt;UID&gt;{FAAA13B8-C1B8-492A-A08C-7466C3472714}&lt;/UID&gt;&lt;Title&gt;Agronomic and physiological performance of an indica–japonica rice variety with a high yield and high nitrogen use efficiency&lt;/Title&gt;&lt;Template&gt;Journal Article&lt;/Template&gt;&lt;Star&gt;0&lt;/Star&gt;&lt;Tag&gt;0&lt;/Tag&gt;&lt;Author&gt;Zhu, Kuanyu; Zhou, Qun; Shen, Yong; Yan, Jiaqian; Xu, Yunji; Wang, Zhiqin; Yang, Jianchang&lt;/Author&gt;&lt;Year&gt;2020&lt;/Year&gt;&lt;Details&gt;&lt;_alternate_title&gt;Crop Science&lt;/_alternate_title&gt;&lt;_collection_scope&gt;SCIE&lt;/_collection_scope&gt;&lt;_created&gt;65395824&lt;/_created&gt;&lt;_date&gt;2020-01-01&lt;/_date&gt;&lt;_date_display&gt;2020&lt;/_date_display&gt;&lt;_impact_factor&gt;   2.763&lt;/_impact_factor&gt;&lt;_isbn&gt;0011-183X&lt;/_isbn&gt;&lt;_issue&gt;3&lt;/_issue&gt;&lt;_journal&gt;Crop Science&lt;/_journal&gt;&lt;_modified&gt;65395824&lt;/_modified&gt;&lt;_ori_publication&gt;Wiley Online Library&lt;/_ori_publication&gt;&lt;_pages&gt;1556-1568&lt;/_pages&gt;&lt;_social_category&gt;农林科学(3)&lt;/_social_category&gt;&lt;_volume&gt;60&lt;/_volume&gt;&lt;/Details&gt;&lt;Extra&gt;&lt;DBUID&gt;{BF9DC4CA-31CA-41CC-BD82-737D6FAEBCFC}&lt;/DBUID&gt;&lt;/Extra&gt;&lt;/Item&gt;&lt;/References&gt;&lt;/Group&gt;&lt;/Citation&gt;_x000a_"/>
    <w:docVar w:name="NE.Ref{21889122-4BDA-40EC-85DF-2DF331F365F6}" w:val=" ADDIN NE.Ref.{21889122-4BDA-40EC-85DF-2DF331F365F6}&lt;Citation&gt;&lt;Group&gt;&lt;References&gt;&lt;Item&gt;&lt;ID&gt;686&lt;/ID&gt;&lt;UID&gt;{62172E7C-9B5F-4B1A-B01F-C9ABB248D85C}&lt;/UID&gt;&lt;Title&gt;Dry matter production and yield characteristics of machine-transplanted rice varieties falling into different types in Sichuan Basin&lt;/Title&gt;&lt;Template&gt;Journal Article&lt;/Template&gt;&lt;Star&gt;0&lt;/Star&gt;&lt;Tag&gt;0&lt;/Tag&gt;&lt;Author&gt;Liu, Qi; Hu, Jianfeng; Zhou, Wei; Yang, Zhiping; Chen, Yong; Ren, Wanjun&lt;/Author&gt;&lt;Year&gt;2019&lt;/Year&gt;&lt;Details&gt;&lt;_accessed&gt;65412706&lt;/_accessed&gt;&lt;_author_aff&gt;四川农业大学农学院/农业部西南作物生理生态与耕作重点实验室;&lt;/_author_aff&gt;&lt;_collection_scope&gt;CSCD;PKU&lt;/_collection_scope&gt;&lt;_created&gt;65395369&lt;/_created&gt;&lt;_date&gt;2019-01-10&lt;/_date&gt;&lt;_db_updated&gt;CNKI - Reference&lt;/_db_updated&gt;&lt;_issue&gt;01&lt;/_issue&gt;&lt;_journal&gt;Chinese Journal of Rice Science&lt;/_journal&gt;&lt;_keywords&gt;水稻;机插;物质生产;产量&lt;/_keywords&gt;&lt;_modified&gt;65412710&lt;/_modified&gt;&lt;_pages&gt;35-46&lt;/_pages&gt;&lt;_url&gt;https://link.cnki.net/doi/10.16819/j.1001-7216.2019.8049&lt;/_url&gt;&lt;_volume&gt;33&lt;/_volume&gt;&lt;/Details&gt;&lt;Extra&gt;&lt;DBUID&gt;{BF9DC4CA-31CA-41CC-BD82-737D6FAEBCFC}&lt;/DBUID&gt;&lt;/Extra&gt;&lt;/Item&gt;&lt;/References&gt;&lt;/Group&gt;&lt;/Citation&gt;_x000a_"/>
    <w:docVar w:name="NE.Ref{27CE8B7D-E69A-4FDD-A918-F7B75A623C29}" w:val=" ADDIN NE.Ref.{27CE8B7D-E69A-4FDD-A918-F7B75A623C29}&lt;Citation&gt;&lt;Group&gt;&lt;References&gt;&lt;Item&gt;&lt;ID&gt;626&lt;/ID&gt;&lt;UID&gt;{4480158D-0442-46D7-8CEE-3A7F09A1191B}&lt;/UID&gt;&lt;Title&gt;Different characteristics of nutrient absorption and utilization between inbred japonica super rice and inter-sub-specific hybrid super rice&lt;/Title&gt;&lt;Template&gt;Journal Article&lt;/Template&gt;&lt;Star&gt;0&lt;/Star&gt;&lt;Tag&gt;0&lt;/Tag&gt;&lt;Author&gt;Wei, Haiyan; Hu, Lei; Zhu, Ying; Xu, Dong; Zheng, Leiming; Chen, Zhifeng; Hu, Yajie; Cui, Peiyuan; Guo, Baowei; Dai, Qigen; Zhang, Hongcheng&lt;/Author&gt;&lt;Year&gt;2018&lt;/Year&gt;&lt;Details&gt;&lt;_alternate_title&gt;Field Crops Research&lt;/_alternate_title&gt;&lt;_collection_scope&gt;SCI;SCIE&lt;/_collection_scope&gt;&lt;_created&gt;64523034&lt;/_created&gt;&lt;_date&gt;2018-01-01&lt;/_date&gt;&lt;_date_display&gt;2018&lt;/_date_display&gt;&lt;_doi&gt;https://doi.org/10.1016/j.fcr.2018.01.012&lt;/_doi&gt;&lt;_impact_factor&gt;   6.145&lt;/_impact_factor&gt;&lt;_isbn&gt;0378-4290&lt;/_isbn&gt;&lt;_journal&gt;Field Crops Research&lt;/_journal&gt;&lt;_keywords&gt;Nutrient absorption and utilization; Root morphology and physiology; Inbred  super rice; Inter-sub-specific hybrid super rice&lt;/_keywords&gt;&lt;_modified&gt;65395410&lt;/_modified&gt;&lt;_pages&gt;88-96&lt;/_pages&gt;&lt;_social_category&gt;农林科学(1)&lt;/_social_category&gt;&lt;_url&gt;https://www.sciencedirect.com/science/article/pii/S0378429017313266&lt;/_url&gt;&lt;_volume&gt;218&lt;/_volume&gt;&lt;/Details&gt;&lt;Extra&gt;&lt;DBUID&gt;{BF9DC4CA-31CA-41CC-BD82-737D6FAEBCFC}&lt;/DBUID&gt;&lt;/Extra&gt;&lt;/Item&gt;&lt;/References&gt;&lt;/Group&gt;&lt;/Citation&gt;_x000a_"/>
    <w:docVar w:name="NE.Ref{3AA76285-62F4-47B3-AF61-43468D7C8E38}" w:val=" ADDIN NE.Ref.{3AA76285-62F4-47B3-AF61-43468D7C8E38}&lt;Citation&gt;&lt;Group&gt;&lt;References&gt;&lt;Item&gt;&lt;ID&gt;698&lt;/ID&gt;&lt;UID&gt;{8B17AE05-A6A5-4614-B09B-43D470FE08A8}&lt;/UID&gt;&lt;Title&gt;Architectural and physiological features to gain high yield in an elite rice line YLY1&lt;/Title&gt;&lt;Template&gt;Journal Article&lt;/Template&gt;&lt;Star&gt;0&lt;/Star&gt;&lt;Tag&gt;0&lt;/Tag&gt;&lt;Author&gt;Chang, Shuoqi; Chang, Tiangen; Song, Qingfeng; Wu, Jun; Luo, Yi; Chen, Xiaolong; Zhu, Xin-Guang; Deng, Qiyun&lt;/Author&gt;&lt;Year&gt;2020&lt;/Year&gt;&lt;Details&gt;&lt;_alternate_title&gt;Rice&lt;/_alternate_title&gt;&lt;_collection_scope&gt;SCIE&lt;/_collection_scope&gt;&lt;_created&gt;65395838&lt;/_created&gt;&lt;_date&gt;2020-01-01&lt;/_date&gt;&lt;_date_display&gt;2020&lt;/_date_display&gt;&lt;_impact_factor&gt;   5.638&lt;/_impact_factor&gt;&lt;_isbn&gt;1939-8425&lt;/_isbn&gt;&lt;_journal&gt;Rice&lt;/_journal&gt;&lt;_modified&gt;65395838&lt;/_modified&gt;&lt;_ori_publication&gt;Springer&lt;/_ori_publication&gt;&lt;_pages&gt;1-16&lt;/_pages&gt;&lt;_social_category&gt;农林科学(1)&lt;/_social_category&gt;&lt;_volume&gt;13&lt;/_volume&gt;&lt;/Details&gt;&lt;Extra&gt;&lt;DBUID&gt;{BF9DC4CA-31CA-41CC-BD82-737D6FAEBCFC}&lt;/DBUID&gt;&lt;/Extra&gt;&lt;/Item&gt;&lt;/References&gt;&lt;/Group&gt;&lt;Group&gt;&lt;References&gt;&lt;Item&gt;&lt;ID&gt;699&lt;/ID&gt;&lt;UID&gt;{72F5A8E3-AD3B-4F42-BB1F-626E3748A297}&lt;/UID&gt;&lt;Title&gt;High radiation use efficiency improves yield in the recently developed elite hybrid rice Y-liangyou 900&lt;/Title&gt;&lt;Template&gt;Journal Article&lt;/Template&gt;&lt;Star&gt;0&lt;/Star&gt;&lt;Tag&gt;0&lt;/Tag&gt;&lt;Author&gt;Liu, Ke; Yang, Rui; Deng, Jun; Huang, Liying; Wei, Zhongwei; Ma, Guohui; Tian, Xiaohai; Zhang, Yunbo&lt;/Author&gt;&lt;Year&gt;2020&lt;/Year&gt;&lt;Details&gt;&lt;_alternate_title&gt;Field crops research&lt;/_alternate_title&gt;&lt;_collection_scope&gt;SCIE&lt;/_collection_scope&gt;&lt;_created&gt;65395839&lt;/_created&gt;&lt;_date&gt;2020-01-01&lt;/_date&gt;&lt;_date_display&gt;2020&lt;/_date_display&gt;&lt;_impact_factor&gt;   6.145&lt;/_impact_factor&gt;&lt;_isbn&gt;0378-4290&lt;/_isbn&gt;&lt;_journal&gt;Field crops research&lt;/_journal&gt;&lt;_modified&gt;65395839&lt;/_modified&gt;&lt;_ori_publication&gt;Elsevier&lt;/_ori_publication&gt;&lt;_pages&gt;107804&lt;/_pages&gt;&lt;_social_category&gt;农林科学(1)&lt;/_social_category&gt;&lt;_volume&gt;253&lt;/_volume&gt;&lt;/Details&gt;&lt;Extra&gt;&lt;DBUID&gt;{BF9DC4CA-31CA-41CC-BD82-737D6FAEBCFC}&lt;/DBUID&gt;&lt;/Extra&gt;&lt;/Item&gt;&lt;/References&gt;&lt;/Group&gt;&lt;/Citation&gt;_x000a_"/>
    <w:docVar w:name="NE.Ref{4AB258B2-EBB5-4875-95C8-C6CF734D9D33}" w:val=" ADDIN NE.Ref.{4AB258B2-EBB5-4875-95C8-C6CF734D9D33}&lt;Citation&gt;&lt;Group&gt;&lt;References&gt;&lt;Item&gt;&lt;ID&gt;688&lt;/ID&gt;&lt;UID&gt;{11B8835A-4EEF-4B0A-9B9E-3A45A55BDAC2}&lt;/UID&gt;&lt;Title&gt;Integrated nitrogen management based on leaf diagnosis increases yield and_x000d__x000a_Integrated nitrogen management based on leaf diagnosis increases yield and fertilizer efficiency of direct-seeding rice&lt;/Title&gt;&lt;Template&gt;Journal Article&lt;/Template&gt;&lt;Star&gt;0&lt;/Star&gt;&lt;Tag&gt;0&lt;/Tag&gt;&lt;Author&gt;Jiang, Peng; Xu, Fuxian; Xiong, Hong; Zhang, Lin; Guo, Xiaoyi; Zhu, Yongchuan; Zhou, Xingbing; Liu, Mao&lt;/Author&gt;&lt;Year&gt;2020&lt;/Year&gt;&lt;Details&gt;&lt;_accessed&gt;65412700&lt;/_accessed&gt;&lt;_author_aff&gt;四川省农业科学院水稻高粱研究所/农业部西南水稻生物学与遗传育种重点实验室/四川省作物生理生态及栽培重点实验室;&lt;/_author_aff&gt;&lt;_collection_scope&gt;CSCD;PKU&lt;/_collection_scope&gt;&lt;_created&gt;65395380&lt;/_created&gt;&lt;_date&gt;2020-01-25&lt;/_date&gt;&lt;_db_updated&gt;CNKI - Reference&lt;/_db_updated&gt;&lt;_issue&gt;01&lt;/_issue&gt;&lt;_journal&gt;Journal of Plant Nutrition and Fertilizers&lt;/_journal&gt;&lt;_keywords&gt;直播稻;超级杂交稻;氮肥利用率;产量&lt;/_keywords&gt;&lt;_modified&gt;65412703&lt;/_modified&gt;&lt;_pages&gt;107-119&lt;/_pages&gt;&lt;_url&gt;https://kns.cnki.net/kcms2/article/abstract?v=vRsBqZf6Hxh9DT1Tu5Mxi_Ir5wPJtfZE8s5rhT8MYDQtlAt3Fn1VNsDm6iJmJIUmsvuloo_5AvrLewxs0ppnsy9bGHQoPLmJ7lxkS_IH2MK8EPMtDXtAojm3Xbdak_9qYbMrVbGbsVgcspt5blySVw==&amp;amp;uniplatform=NZKPT&amp;amp;language=CHS&lt;/_url&gt;&lt;_volume&gt;26&lt;/_volume&gt;&lt;/Details&gt;&lt;Extra&gt;&lt;DBUID&gt;{BF9DC4CA-31CA-41CC-BD82-737D6FAEBCFC}&lt;/DBUID&gt;&lt;/Extra&gt;&lt;/Item&gt;&lt;/References&gt;&lt;/Group&gt;&lt;/Citation&gt;_x000a_"/>
    <w:docVar w:name="NE.Ref{5C794504-136F-442C-B12E-C76818A8DC01}" w:val=" ADDIN NE.Ref.{5C794504-136F-442C-B12E-C76818A8DC01}&lt;Citation&gt;&lt;Group&gt;&lt;References&gt;&lt;Item&gt;&lt;ID&gt;623&lt;/ID&gt;&lt;UID&gt;{EF9D473C-BFA3-4245-8E28-84027FBD7CDB}&lt;/UID&gt;&lt;Title&gt;Variation in photosynthetic induction between super hybrid rice and inbred super rice&lt;/Title&gt;&lt;Template&gt;Journal Article&lt;/Template&gt;&lt;Star&gt;0&lt;/Star&gt;&lt;Tag&gt;0&lt;/Tag&gt;&lt;Author&gt;Pan, Yonghui; Du, Haisu; Meng, Xusheng; Guo, Shiwei&lt;/Author&gt;&lt;Year&gt;2022&lt;/Year&gt;&lt;Details&gt;&lt;_alternate_title&gt;Plant Physiology and Biochemistry&lt;/_alternate_title&gt;&lt;_collection_scope&gt;SCI;SCIE&lt;/_collection_scope&gt;&lt;_created&gt;64521360&lt;/_created&gt;&lt;_date&gt;2022-01-01&lt;/_date&gt;&lt;_date_display&gt;2022&lt;/_date_display&gt;&lt;_doi&gt;https://doi.org/10.1016/j.plaphy.2022.03.005&lt;/_doi&gt;&lt;_impact_factor&gt;   5.437&lt;/_impact_factor&gt;&lt;_isbn&gt;0981-9428&lt;/_isbn&gt;&lt;_journal&gt;Plant Physiology and Biochemistry&lt;/_journal&gt;&lt;_keywords&gt;Dynamic photosynthesis; Photosynthetic induction; Stomatal limitation; Biochemical limitation; Super rice&lt;/_keywords&gt;&lt;_modified&gt;65395387&lt;/_modified&gt;&lt;_pages&gt;105-115&lt;/_pages&gt;&lt;_social_category&gt;生物学(2)&lt;/_social_category&gt;&lt;_url&gt;https://www.sciencedirect.com/science/article/pii/S098194282200119X&lt;/_url&gt;&lt;_volume&gt;178&lt;/_volume&gt;&lt;/Details&gt;&lt;Extra&gt;&lt;DBUID&gt;{BF9DC4CA-31CA-41CC-BD82-737D6FAEBCFC}&lt;/DBUID&gt;&lt;/Extra&gt;&lt;/Item&gt;&lt;/References&gt;&lt;/Group&gt;&lt;Group&gt;&lt;References&gt;&lt;Item&gt;&lt;ID&gt;625&lt;/ID&gt;&lt;UID&gt;{C6C24FC9-C0FE-45E4-89A0-5AD0740D49F6}&lt;/UID&gt;&lt;Title&gt;Different mechanisms underlying the yield advantage of ordinary hybrid and super hybrid rice over inbred rice under low and moderate N input conditions&lt;/Title&gt;&lt;Template&gt;Journal Article&lt;/Template&gt;&lt;Star&gt;0&lt;/Star&gt;&lt;Tag&gt;0&lt;/Tag&gt;&lt;Author&gt;Huang, Liying; Sun, Fan; Yuan, Shen; Peng, Shaobing; Wang, Fei&lt;/Author&gt;&lt;Year&gt;2018&lt;/Year&gt;&lt;Details&gt;&lt;_alternate_title&gt;Field Crops Research&lt;/_alternate_title&gt;&lt;_collection_scope&gt;SCI;SCIE&lt;/_collection_scope&gt;&lt;_created&gt;64521362&lt;/_created&gt;&lt;_date&gt;2018-01-01&lt;/_date&gt;&lt;_date_display&gt;2018&lt;/_date_display&gt;&lt;_doi&gt;https://doi.org/10.1016/j.fcr.2017.11.019&lt;/_doi&gt;&lt;_impact_factor&gt;   6.145&lt;/_impact_factor&gt;&lt;_isbn&gt;0378-4290&lt;/_isbn&gt;&lt;_journal&gt;Field Crops Research&lt;/_journal&gt;&lt;_keywords&gt;Grain yield; NUE; Super hybrid rice; Ordinary hybrid rice; Inbred rice&lt;/_keywords&gt;&lt;_modified&gt;65395396&lt;/_modified&gt;&lt;_pages&gt;150-157&lt;/_pages&gt;&lt;_social_category&gt;农林科学(1)&lt;/_social_category&gt;&lt;_url&gt;https://www.sciencedirect.com/science/article/pii/S0378429017312650&lt;/_url&gt;&lt;_volume&gt;216&lt;/_volume&gt;&lt;/Details&gt;&lt;Extra&gt;&lt;DBUID&gt;{BF9DC4CA-31CA-41CC-BD82-737D6FAEBCFC}&lt;/DBUID&gt;&lt;/Extra&gt;&lt;/Item&gt;&lt;/References&gt;&lt;/Group&gt;&lt;/Citation&gt;_x000a_"/>
    <w:docVar w:name="NE.Ref{61103B07-5C01-4626-8DE0-57B4601B1CEB}" w:val=" ADDIN NE.Ref.{61103B07-5C01-4626-8DE0-57B4601B1CEB}&lt;Citation&gt;&lt;Group&gt;&lt;References&gt;&lt;Item&gt;&lt;ID&gt;688&lt;/ID&gt;&lt;UID&gt;{11B8835A-4EEF-4B0A-9B9E-3A45A55BDAC2}&lt;/UID&gt;&lt;Title&gt;Integrated nitrogen management based on leaf diagnosis increases yield and_x000d__x000a_Integrated nitrogen management based on leaf diagnosis increases yield and fertilizer efficiency of direct-seeding rice&lt;/Title&gt;&lt;Template&gt;Journal Article&lt;/Template&gt;&lt;Star&gt;0&lt;/Star&gt;&lt;Tag&gt;0&lt;/Tag&gt;&lt;Author&gt;Jiang, Peng; Xu, Fuxian; Xiong, Hong; Zhang, Lin; Guo, Xiaoyi; Zhu, Yongchuan; Zhou, Xingbing; Liu, Mao&lt;/Author&gt;&lt;Year&gt;2020&lt;/Year&gt;&lt;Details&gt;&lt;_accessed&gt;65412700&lt;/_accessed&gt;&lt;_author_aff&gt;四川省农业科学院水稻高粱研究所/农业部西南水稻生物学与遗传育种重点实验室/四川省作物生理生态及栽培重点实验室;&lt;/_author_aff&gt;&lt;_collection_scope&gt;CSCD;PKU&lt;/_collection_scope&gt;&lt;_created&gt;65395380&lt;/_created&gt;&lt;_date&gt;2020-01-25&lt;/_date&gt;&lt;_db_updated&gt;CNKI - Reference&lt;/_db_updated&gt;&lt;_issue&gt;01&lt;/_issue&gt;&lt;_journal&gt;Journal of Plant Nutrition and Fertilizers&lt;/_journal&gt;&lt;_keywords&gt;直播稻;超级杂交稻;氮肥利用率;产量&lt;/_keywords&gt;&lt;_modified&gt;65412703&lt;/_modified&gt;&lt;_pages&gt;107-119&lt;/_pages&gt;&lt;_url&gt;https://kns.cnki.net/kcms2/article/abstract?v=vRsBqZf6Hxh9DT1Tu5Mxi_Ir5wPJtfZE8s5rhT8MYDQtlAt3Fn1VNsDm6iJmJIUmsvuloo_5AvrLewxs0ppnsy9bGHQoPLmJ7lxkS_IH2MK8EPMtDXtAojm3Xbdak_9qYbMrVbGbsVgcspt5blySVw==&amp;amp;uniplatform=NZKPT&amp;amp;language=CHS&lt;/_url&gt;&lt;_volume&gt;26&lt;/_volume&gt;&lt;/Details&gt;&lt;Extra&gt;&lt;DBUID&gt;{BF9DC4CA-31CA-41CC-BD82-737D6FAEBCFC}&lt;/DBUID&gt;&lt;/Extra&gt;&lt;/Item&gt;&lt;/References&gt;&lt;/Group&gt;&lt;/Citation&gt;_x000a_"/>
    <w:docVar w:name="NE.Ref{6885F426-FD2B-4601-83F3-EF4E105796C6}" w:val=" ADDIN NE.Ref.{6885F426-FD2B-4601-83F3-EF4E105796C6}&lt;Citation&gt;&lt;Group&gt;&lt;References&gt;&lt;Item&gt;&lt;ID&gt;626&lt;/ID&gt;&lt;UID&gt;{4480158D-0442-46D7-8CEE-3A7F09A1191B}&lt;/UID&gt;&lt;Title&gt;Different characteristics of nutrient absorption and utilization between inbred japonica super rice and inter-sub-specific hybrid super rice&lt;/Title&gt;&lt;Template&gt;Journal Article&lt;/Template&gt;&lt;Star&gt;0&lt;/Star&gt;&lt;Tag&gt;0&lt;/Tag&gt;&lt;Author&gt;Wei, Haiyan; Hu, Lei; Zhu, Ying; Xu, Dong; Zheng, Leiming; Chen, Zhifeng; Hu, Yajie; Cui, Peiyuan; Guo, Baowei; Dai, Qigen; Zhang, Hongcheng&lt;/Author&gt;&lt;Year&gt;2018&lt;/Year&gt;&lt;Details&gt;&lt;_alternate_title&gt;Field Crops Research&lt;/_alternate_title&gt;&lt;_collection_scope&gt;SCI;SCIE&lt;/_collection_scope&gt;&lt;_created&gt;64523034&lt;/_created&gt;&lt;_date&gt;2018-01-01&lt;/_date&gt;&lt;_date_display&gt;2018&lt;/_date_display&gt;&lt;_doi&gt;https://doi.org/10.1016/j.fcr.2018.01.012&lt;/_doi&gt;&lt;_impact_factor&gt;   6.145&lt;/_impact_factor&gt;&lt;_isbn&gt;0378-4290&lt;/_isbn&gt;&lt;_journal&gt;Field Crops Research&lt;/_journal&gt;&lt;_keywords&gt;Nutrient absorption and utilization; Root morphology and physiology; Inbred  super rice; Inter-sub-specific hybrid super rice&lt;/_keywords&gt;&lt;_modified&gt;65395410&lt;/_modified&gt;&lt;_pages&gt;88-96&lt;/_pages&gt;&lt;_social_category&gt;农林科学(1)&lt;/_social_category&gt;&lt;_url&gt;https://www.sciencedirect.com/science/article/pii/S0378429017313266&lt;/_url&gt;&lt;_volume&gt;218&lt;/_volume&gt;&lt;/Details&gt;&lt;Extra&gt;&lt;DBUID&gt;{BF9DC4CA-31CA-41CC-BD82-737D6FAEBCFC}&lt;/DBUID&gt;&lt;/Extra&gt;&lt;/Item&gt;&lt;/References&gt;&lt;/Group&gt;&lt;/Citation&gt;_x000a_"/>
    <w:docVar w:name="NE.Ref{6ABCBE02-96A7-4F5C-8B91-3FCC2A65D698}" w:val=" ADDIN NE.Ref.{6ABCBE02-96A7-4F5C-8B91-3FCC2A65D698}&lt;Citation&gt;&lt;Group&gt;&lt;References&gt;&lt;Item&gt;&lt;ID&gt;709&lt;/ID&gt;&lt;UID&gt;{9A5A23EA-C280-431F-8A18-B7290E608AD1}&lt;/UID&gt;&lt;Title&gt;Evaluating the effect of population density and the contribution of early canopy closure to grain yield of hybrid rice&lt;/Title&gt;&lt;Template&gt;Journal Article&lt;/Template&gt;&lt;Star&gt;0&lt;/Star&gt;&lt;Tag&gt;0&lt;/Tag&gt;&lt;Author&gt;Lu, Jian; Liu, Ke; Deng, Jun; Feng, Xiangqian; Xiong, Xin; Huang, Liying; Tian, Xiaohai; Zhang, Yunbo&lt;/Author&gt;&lt;Year&gt;2021&lt;/Year&gt;&lt;Details&gt;&lt;_alternate_title&gt;Journal of Plant Growth Regulation&lt;/_alternate_title&gt;&lt;_collection_scope&gt;SCIE&lt;/_collection_scope&gt;&lt;_created&gt;65396110&lt;/_created&gt;&lt;_date&gt;2021-01-01&lt;/_date&gt;&lt;_date_display&gt;2021&lt;/_date_display&gt;&lt;_impact_factor&gt;   4.640&lt;/_impact_factor&gt;&lt;_isbn&gt;0721-7595&lt;/_isbn&gt;&lt;_journal&gt;Journal of Plant Growth Regulation&lt;/_journal&gt;&lt;_modified&gt;65396110&lt;/_modified&gt;&lt;_ori_publication&gt;Springer&lt;/_ori_publication&gt;&lt;_pages&gt;1-10&lt;/_pages&gt;&lt;_social_category&gt;生物学(3)&lt;/_social_category&gt;&lt;/Details&gt;&lt;Extra&gt;&lt;DBUID&gt;{BF9DC4CA-31CA-41CC-BD82-737D6FAEBCFC}&lt;/DBUID&gt;&lt;/Extra&gt;&lt;/Item&gt;&lt;/References&gt;&lt;/Group&gt;&lt;/Citation&gt;_x000a_"/>
    <w:docVar w:name="NE.Ref{6AE3DBFF-7044-460C-9A96-28FBAD77B0FA}" w:val=" ADDIN NE.Ref.{6AE3DBFF-7044-460C-9A96-28FBAD77B0FA}&lt;Citation&gt;&lt;Group&gt;&lt;References&gt;&lt;Item&gt;&lt;ID&gt;651&lt;/ID&gt;&lt;UID&gt;{8CC8E8FA-7C61-4D62-BB48-23F10F13F0F8}&lt;/UID&gt;&lt;Title&gt;Specification for the “Three Controls” nutrient management technology for irrigated rice&lt;/Title&gt;&lt;Template&gt;Journal Article&lt;/Template&gt;&lt;Star&gt;0&lt;/Star&gt;&lt;Tag&gt;0&lt;/Tag&gt;&lt;Author&gt;Zhong, Xu-hua; Huang, N R; Zheng, Hai-bo; Peng, Shao-bing; Buresh, R J&lt;/Author&gt;&lt;Year&gt;2007&lt;/Year&gt;&lt;Details&gt;&lt;_alternate_title&gt;Guangdong Agric Sci&lt;/_alternate_title&gt;&lt;_created&gt;63214345&lt;/_created&gt;&lt;_date&gt;2007-01-01&lt;/_date&gt;&lt;_date_display&gt;2007&lt;/_date_display&gt;&lt;_journal&gt;Guangdong Agric Sci&lt;/_journal&gt;&lt;_modified&gt;64612019&lt;/_modified&gt;&lt;_pages&gt;13-15&lt;/_pages&gt;&lt;_volume&gt;5&lt;/_volume&gt;&lt;/Details&gt;&lt;Extra&gt;&lt;DBUID&gt;{BF9DC4CA-31CA-41CC-BD82-737D6FAEBCFC}&lt;/DBUID&gt;&lt;/Extra&gt;&lt;/Item&gt;&lt;/References&gt;&lt;/Group&gt;&lt;/Citation&gt;_x000a_"/>
    <w:docVar w:name="NE.Ref{747CF913-3ED8-4E39-A05C-2F736776C944}" w:val=" ADDIN NE.Ref.{747CF913-3ED8-4E39-A05C-2F736776C944}&lt;Citation&gt;&lt;Group&gt;&lt;References&gt;&lt;Item&gt;&lt;ID&gt;689&lt;/ID&gt;&lt;UID&gt;{A1D4FCEF-21D1-4392-B499-964B498B71C6}&lt;/UID&gt;&lt;Title&gt;Effects of hybrid rice on grain yield and nitrogen use efficiency: a meta-analysis&lt;/Title&gt;&lt;Template&gt;Journal Article&lt;/Template&gt;&lt;Star&gt;0&lt;/Star&gt;&lt;Tag&gt;0&lt;/Tag&gt;&lt;Author&gt;Liao, Ping; Meng, Yi; Weng, Wenan; Huang, Shang; Zeng, Yongjun; Zhang, Hongcheng&lt;/Author&gt;&lt;Year&gt;2022&lt;/Year&gt;&lt;Details&gt;&lt;_accessed&gt;65412703&lt;/_accessed&gt;&lt;_author_aff&gt;江苏省作物栽培生理重点实验室/江苏省粮食作物现代产业技术协同创新中心/江苏省优质粳稻产业工程研究中心/扬州大学;作物生理生态与遗传育种教育部重点实验室/江西农业大学;&lt;/_author_aff&gt;&lt;_collection_scope&gt;CSCD;PKU&lt;/_collection_scope&gt;&lt;_created&gt;65395424&lt;/_created&gt;&lt;_date&gt;2022-04-16&lt;/_date&gt;&lt;_db_updated&gt;CNKI - Reference&lt;/_db_updated&gt;&lt;_issue&gt;08&lt;/_issue&gt;&lt;_journal&gt;Scientia Agricultura Sinica&lt;/_journal&gt;&lt;_keywords&gt;杂交稻;常规稻;产量;氮素利用率;荟萃分析&lt;/_keywords&gt;&lt;_modified&gt;65412706&lt;/_modified&gt;&lt;_pages&gt;1546-1556&lt;/_pages&gt;&lt;_url&gt;https://kns.cnki.net/kcms2/article/abstract?v=vRsBqZf6Hxjw_0aaOXurHnAXSXSE2YJuO-nr2cay4qkBh861dndxHv-HCWGSw9RnZ4vORSCPNkxkxeBOADSihdFPlkeFHVw98iqj2SXhyhmAdzv97mKtKGZ_AR_fsiNSPfcgGiCXBccomyALaVQ7yg==&amp;amp;uniplatform=NZKPT&amp;amp;language=CHS&lt;/_url&gt;&lt;_volume&gt;55&lt;/_volume&gt;&lt;/Details&gt;&lt;Extra&gt;&lt;DBUID&gt;{BF9DC4CA-31CA-41CC-BD82-737D6FAEBCFC}&lt;/DBUID&gt;&lt;/Extra&gt;&lt;/Item&gt;&lt;/References&gt;&lt;/Group&gt;&lt;/Citation&gt;_x000a_"/>
    <w:docVar w:name="NE.Ref{7672D69A-D174-4CA2-B49F-84E785333BB4}" w:val=" ADDIN NE.Ref.{7672D69A-D174-4CA2-B49F-84E785333BB4}&lt;Citation&gt;&lt;Group&gt;&lt;References&gt;&lt;Item&gt;&lt;ID&gt;620&lt;/ID&gt;&lt;UID&gt;{8574E762-D5E8-4F0F-99A6-170163E83941}&lt;/UID&gt;&lt;Title&gt;QTLs identification for nitrogen and phosphorus uptake-related traits using ultra-high density SNP linkage&lt;/Title&gt;&lt;Template&gt;Journal Article&lt;/Template&gt;&lt;Star&gt;0&lt;/Star&gt;&lt;Tag&gt;0&lt;/Tag&gt;&lt;Author&gt;Fu, Youqiang; Zhong, Xuhua; Pan, Junfeng; Liang, Kaiming; Liu, Yanzhuo; Peng, Bilin; Hu, Xiangyu; Huang, Nongrong&lt;/Author&gt;&lt;Year&gt;2019&lt;/Year&gt;&lt;Details&gt;&lt;_alternate_title&gt;Plant Science&lt;/_alternate_title&gt;&lt;_collection_scope&gt;SCI;SCIE&lt;/_collection_scope&gt;&lt;_created&gt;64341373&lt;/_created&gt;&lt;_date&gt;2019-01-01&lt;/_date&gt;&lt;_date_display&gt;2019&lt;/_date_display&gt;&lt;_doi&gt;https://doi.org/10.1016/j.plantsci.2019.110209&lt;/_doi&gt;&lt;_impact_factor&gt;   5.363&lt;/_impact_factor&gt;&lt;_isbn&gt;0168-9452&lt;/_isbn&gt;&lt;_journal&gt;Plant Science&lt;/_journal&gt;&lt;_keywords&gt;Quantitative trait locus (QTL); F2 populations; QTL mapping; Nitrogen; Phosphorus; Rice&lt;/_keywords&gt;&lt;_modified&gt;65395453&lt;/_modified&gt;&lt;_pages&gt;110209&lt;/_pages&gt;&lt;_social_category&gt;生物学(2)&lt;/_social_category&gt;&lt;_url&gt;https://www.sciencedirect.com/science/article/pii/S0168945219304091&lt;/_url&gt;&lt;_volume&gt;288&lt;/_volume&gt;&lt;/Details&gt;&lt;Extra&gt;&lt;DBUID&gt;{BF9DC4CA-31CA-41CC-BD82-737D6FAEBCFC}&lt;/DBUID&gt;&lt;/Extra&gt;&lt;/Item&gt;&lt;/References&gt;&lt;/Group&gt;&lt;/Citation&gt;_x000a_"/>
    <w:docVar w:name="NE.Ref{779A8120-E409-4753-9B57-31ED1398CD8F}" w:val=" ADDIN NE.Ref.{779A8120-E409-4753-9B57-31ED1398CD8F}&lt;Citation&gt;&lt;Group&gt;&lt;References&gt;&lt;Item&gt;&lt;ID&gt;710&lt;/ID&gt;&lt;UID&gt;{B47E8802-1D5F-4BD8-B4C9-9BB250FF93ED}&lt;/UID&gt;&lt;Title&gt;A higher‐yield hybrid rice is achieved by assimilating a dominant heterotic gene in inbred parental lines&lt;/Title&gt;&lt;Template&gt;Journal Article&lt;/Template&gt;&lt;Star&gt;0&lt;/Star&gt;&lt;Tag&gt;0&lt;/Tag&gt;&lt;Author&gt;Wang, Changsheng; Wang, Ziqun; Cai, Yunxiao; Zhu, Zhou; Yu, Danheng; Hong, Lei; Wang, Yongchun; Lv, Wei; Zhao, Qiang; Si, Lizhen&lt;/Author&gt;&lt;Year&gt;2024&lt;/Year&gt;&lt;Details&gt;&lt;_alternate_title&gt;Plant Biotechnology Journal&lt;/_alternate_title&gt;&lt;_collection_scope&gt;SCIE&lt;/_collection_scope&gt;&lt;_created&gt;65398136&lt;/_created&gt;&lt;_date&gt;2024-01-01&lt;/_date&gt;&lt;_date_display&gt;2024&lt;/_date_display&gt;&lt;_impact_factor&gt;  13.263&lt;/_impact_factor&gt;&lt;_isbn&gt;1467-7644&lt;/_isbn&gt;&lt;_journal&gt;Plant Biotechnology Journal&lt;/_journal&gt;&lt;_modified&gt;65398136&lt;/_modified&gt;&lt;_ori_publication&gt;Wiley Online Library&lt;/_ori_publication&gt;&lt;_social_category&gt;工程技术(1)&lt;/_social_category&gt;&lt;/Details&gt;&lt;Extra&gt;&lt;DBUID&gt;{BF9DC4CA-31CA-41CC-BD82-737D6FAEBCFC}&lt;/DBUID&gt;&lt;/Extra&gt;&lt;/Item&gt;&lt;/References&gt;&lt;/Group&gt;&lt;/Citation&gt;_x000a_"/>
    <w:docVar w:name="NE.Ref{8C4E879C-4E8B-492B-AC9E-D1C3C5640ED0}" w:val=" ADDIN NE.Ref.{8C4E879C-4E8B-492B-AC9E-D1C3C5640ED0}&lt;Citation&gt;&lt;Group&gt;&lt;References&gt;&lt;Item&gt;&lt;ID&gt;706&lt;/ID&gt;&lt;UID&gt;{BFF377B2-DF42-4B32-9114-8D9C93B3F00B}&lt;/UID&gt;&lt;Title&gt;Soil and agricultural chemistry analysis&lt;/Title&gt;&lt;Template&gt;Book&lt;/Template&gt;&lt;Star&gt;0&lt;/Star&gt;&lt;Tag&gt;0&lt;/Tag&gt;&lt;Author&gt;Bao, S D&lt;/Author&gt;&lt;Year&gt;2000&lt;/Year&gt;&lt;Details&gt;&lt;_accessed&gt;65412725&lt;/_accessed&gt;&lt;_created&gt;65396069&lt;/_created&gt;&lt;_edition&gt;3rd ed.&lt;/_edition&gt;&lt;_modified&gt;65412726&lt;/_modified&gt;&lt;_place_published&gt;Beijing&lt;/_place_published&gt;&lt;_publisher&gt;Chinese Agriculture Press&lt;/_publisher&gt;&lt;/Details&gt;&lt;Extra&gt;&lt;DBUID&gt;{BF9DC4CA-31CA-41CC-BD82-737D6FAEBCFC}&lt;/DBUID&gt;&lt;/Extra&gt;&lt;/Item&gt;&lt;/References&gt;&lt;/Group&gt;&lt;/Citation&gt;_x000a_"/>
    <w:docVar w:name="NE.Ref{8D2876AA-9EE2-49AB-B542-06A50CF9DF43}" w:val=" ADDIN NE.Ref.{8D2876AA-9EE2-49AB-B542-06A50CF9DF43}&lt;Citation&gt;&lt;Group&gt;&lt;References&gt;&lt;Item&gt;&lt;ID&gt;687&lt;/ID&gt;&lt;UID&gt;{EBF184F1-B91C-4604-AC2C-8C5CB93F2B5C}&lt;/UID&gt;&lt;Title&gt;Dilemma and way-out of hybrid rice during the transition period in China&lt;/Title&gt;&lt;Template&gt;Journal Article&lt;/Template&gt;&lt;Star&gt;0&lt;/Star&gt;&lt;Tag&gt;0&lt;/Tag&gt;&lt;Author&gt;Peng, Shaobing&lt;/Author&gt;&lt;Year&gt;2016&lt;/Year&gt;&lt;Details&gt;&lt;_accessed&gt;65412717&lt;/_accessed&gt;&lt;_author_aff&gt;华中农业大学植物科学技术学院;&lt;/_author_aff&gt;&lt;_collection_scope&gt;CSCD;PKU&lt;/_collection_scope&gt;&lt;_created&gt;65395378&lt;/_created&gt;&lt;_date&gt;2016-01-04&lt;/_date&gt;&lt;_db_updated&gt;CNKI - Reference&lt;/_db_updated&gt;&lt;_issue&gt;03&lt;/_issue&gt;&lt;_journal&gt;Acta Agronomica Sinica&lt;/_journal&gt;&lt;_keywords&gt;杂交水稻;轻简栽培;机械化;种子价格;稻米品质&lt;/_keywords&gt;&lt;_modified&gt;65412721&lt;/_modified&gt;&lt;_pages&gt;313-319&lt;/_pages&gt;&lt;_url&gt;https://link.cnki.net/urlid/11.1809.s.20160104.1427.002&lt;/_url&gt;&lt;_volume&gt;42&lt;/_volume&gt;&lt;/Details&gt;&lt;Extra&gt;&lt;DBUID&gt;{BF9DC4CA-31CA-41CC-BD82-737D6FAEBCFC}&lt;/DBUID&gt;&lt;/Extra&gt;&lt;/Item&gt;&lt;/References&gt;&lt;/Group&gt;&lt;/Citation&gt;_x000a_"/>
    <w:docVar w:name="NE.Ref{9AB4E193-CA02-4756-B5DE-2C04FD916322}" w:val=" ADDIN NE.Ref.{9AB4E193-CA02-4756-B5DE-2C04FD916322}&lt;Citation&gt;&lt;Group&gt;&lt;References&gt;&lt;Item&gt;&lt;ID&gt;693&lt;/ID&gt;&lt;UID&gt;{62D816C6-1C9B-404E-BE5C-F5F570697897}&lt;/UID&gt;&lt;Title&gt;Differences of yield, accumulation and translocation properties of dry matter and N, and N use efficiency between indica-japonica hybrid rice and japonica rice&lt;/Title&gt;&lt;Template&gt;Journal Article&lt;/Template&gt;&lt;Star&gt;0&lt;/Star&gt;&lt;Tag&gt;0&lt;/Tag&gt;&lt;Author&gt;Chen, Gui; Chen, Mei; Zhang, Hongmei; Wang, Shilei; Shi, Weiming; Wangda, Cheng&lt;/Author&gt;&lt;Year&gt;2018&lt;/Year&gt;&lt;Details&gt;&lt;_accessed&gt;65412695&lt;/_accessed&gt;&lt;_author_aff&gt;嘉兴市农业科学研究院;中国科学院南京土壤研究所;&lt;/_author_aff&gt;&lt;_collection_scope&gt;CSCD;PKU&lt;/_collection_scope&gt;&lt;_created&gt;65395430&lt;/_created&gt;&lt;_date&gt;2018-12-28&lt;/_date&gt;&lt;_db_updated&gt;CNKI - Reference&lt;/_db_updated&gt;&lt;_issue&gt;12&lt;/_issue&gt;&lt;_journal&gt;Acta Agriculturae Zhejiangensis&lt;/_journal&gt;&lt;_keywords&gt;籼粳杂交水稻;常规粳稻;产量;累积转运特性;氮素利用效率&lt;/_keywords&gt;&lt;_modified&gt;65412699&lt;/_modified&gt;&lt;_pages&gt;1992-2000&lt;/_pages&gt;&lt;_url&gt;https://link.cnki.net/urlid/33.1151.S.20181228.1656.004&lt;/_url&gt;&lt;_volume&gt;30&lt;/_volume&gt;&lt;/Details&gt;&lt;Extra&gt;&lt;DBUID&gt;{BF9DC4CA-31CA-41CC-BD82-737D6FAEBCFC}&lt;/DBUID&gt;&lt;/Extra&gt;&lt;/Item&gt;&lt;/References&gt;&lt;/Group&gt;&lt;/Citation&gt;_x000a_"/>
    <w:docVar w:name="NE.Ref{9C44C003-6670-4001-BF43-277BBADBD2D1}" w:val=" ADDIN NE.Ref.{9C44C003-6670-4001-BF43-277BBADBD2D1}&lt;Citation&gt;&lt;Group&gt;&lt;References&gt;&lt;Item&gt;&lt;ID&gt;704&lt;/ID&gt;&lt;UID&gt;{FC7C8FA4-8944-4780-A589-279EEC996ECA}&lt;/UID&gt;&lt;Title&gt;Analysis of grain yield formation components of extra heavy-panicle-type mid-season Indica hybrid rice&lt;/Title&gt;&lt;Template&gt;Journal Article&lt;/Template&gt;&lt;Star&gt;0&lt;/Star&gt;&lt;Tag&gt;0&lt;/Tag&gt;&lt;Author&gt;Zhong, Xiaolong; Hussain, Hafiz Athar; Zhao, Bingbing; Huang, Manyu; Hussain, Saddam; Xie, Rong; Cai, Linjun; Yun, Han; He, Guanghua; Zhang, Changwei&lt;/Author&gt;&lt;Year&gt;2022&lt;/Year&gt;&lt;Details&gt;&lt;_alternate_title&gt;Journal of Plant Growth Regulation&lt;/_alternate_title&gt;&lt;_collection_scope&gt;SCIE&lt;/_collection_scope&gt;&lt;_created&gt;65395969&lt;/_created&gt;&lt;_date&gt;2022-01-01&lt;/_date&gt;&lt;_date_display&gt;2022&lt;/_date_display&gt;&lt;_impact_factor&gt;   4.640&lt;/_impact_factor&gt;&lt;_isbn&gt;0721-7595&lt;/_isbn&gt;&lt;_journal&gt;Journal of Plant Growth Regulation&lt;/_journal&gt;&lt;_modified&gt;65395969&lt;/_modified&gt;&lt;_ori_publication&gt;Springer&lt;/_ori_publication&gt;&lt;_pages&gt;1-18&lt;/_pages&gt;&lt;_social_category&gt;生物学(3)&lt;/_social_category&gt;&lt;/Details&gt;&lt;Extra&gt;&lt;DBUID&gt;{BF9DC4CA-31CA-41CC-BD82-737D6FAEBCFC}&lt;/DBUID&gt;&lt;/Extra&gt;&lt;/Item&gt;&lt;/References&gt;&lt;/Group&gt;&lt;Group&gt;&lt;References&gt;&lt;Item&gt;&lt;ID&gt;705&lt;/ID&gt;&lt;UID&gt;{35DF042E-03AC-4593-8215-43B07CF6A24C}&lt;/UID&gt;&lt;Title&gt;Seasonal changes in crop growth and grain yield of different japonica rice cultivars in southeast China&lt;/Title&gt;&lt;Template&gt;Journal Article&lt;/Template&gt;&lt;Star&gt;0&lt;/Star&gt;&lt;Tag&gt;0&lt;/Tag&gt;&lt;Author&gt;Chen, Song; Liu, Shaowen; Yin, Min; Zheng, Xi; Chu, Guang; Xu, Chunmei; Wang, Dangying; Zhang, Xiufu&lt;/Author&gt;&lt;Year&gt;2020&lt;/Year&gt;&lt;Details&gt;&lt;_alternate_title&gt;Agronomy Journal&lt;/_alternate_title&gt;&lt;_collection_scope&gt;SCIE&lt;/_collection_scope&gt;&lt;_created&gt;65395982&lt;/_created&gt;&lt;_date&gt;2020-01-01&lt;/_date&gt;&lt;_date_display&gt;2020&lt;/_date_display&gt;&lt;_impact_factor&gt;   2.650&lt;/_impact_factor&gt;&lt;_isbn&gt;0002-1962&lt;/_isbn&gt;&lt;_issue&gt;1&lt;/_issue&gt;&lt;_journal&gt;Agronomy Journal&lt;/_journal&gt;&lt;_modified&gt;65395982&lt;/_modified&gt;&lt;_ori_publication&gt;Wiley Online Library&lt;/_ori_publication&gt;&lt;_pages&gt;215-227&lt;/_pages&gt;&lt;_social_category&gt;农林科学(3)&lt;/_social_category&gt;&lt;_volume&gt;112&lt;/_volume&gt;&lt;/Details&gt;&lt;Extra&gt;&lt;DBUID&gt;{BF9DC4CA-31CA-41CC-BD82-737D6FAEBCFC}&lt;/DBUID&gt;&lt;/Extra&gt;&lt;/Item&gt;&lt;/References&gt;&lt;/Group&gt;&lt;/Citation&gt;_x000a_"/>
    <w:docVar w:name="NE.Ref{ACDD55B4-C62E-4653-B3CC-467E893CD0EB}" w:val=" ADDIN NE.Ref.{ACDD55B4-C62E-4653-B3CC-467E893CD0EB}&lt;Citation&gt;&lt;Group&gt;&lt;References&gt;&lt;Item&gt;&lt;ID&gt;622&lt;/ID&gt;&lt;UID&gt;{041646E1-81EF-476D-88E8-804D052ACFBC}&lt;/UID&gt;&lt;Title&gt;Food security: the challenge of feeding 9 billion people&lt;/Title&gt;&lt;Template&gt;Journal Article&lt;/Template&gt;&lt;Star&gt;0&lt;/Star&gt;&lt;Tag&gt;0&lt;/Tag&gt;&lt;Author&gt;Godfray, H Charles J; Beddington, John R; Crute, Ian R; Haddad, Lawrence; Lawrence, David; Muir, James F; Pretty, Jules; Robinson, Sherman; Thomas, Sandy M; Toulmin, Camilla&lt;/Author&gt;&lt;Year&gt;2010&lt;/Year&gt;&lt;Details&gt;&lt;_accessed&gt;65412726&lt;/_accessed&gt;&lt;_alternate_title&gt;ScienceScience&lt;/_alternate_title&gt;&lt;_collection_scope&gt;SCI;SCIE&lt;/_collection_scope&gt;&lt;_created&gt;64521351&lt;/_created&gt;&lt;_date&gt;2010-02-12&lt;/_date&gt;&lt;_date_display&gt;2010_x000d__x000a_2010/02/12&lt;/_date_display&gt;&lt;_doi&gt;10.1126/science.1185383&lt;/_doi&gt;&lt;_impact_factor&gt;  63.714&lt;/_impact_factor&gt;&lt;_issue&gt;5967&lt;/_issue&gt;&lt;_journal&gt;Science&lt;/_journal&gt;&lt;_modified&gt;65412727&lt;/_modified&gt;&lt;_ori_publication&gt;American Association for the Advancement of Science&lt;/_ori_publication&gt;&lt;_pages&gt;812-818&lt;/_pages&gt;&lt;_social_category&gt;综合性期刊(1)&lt;/_social_category&gt;&lt;_url&gt;https://doi.org/10.1126/science.1185383&lt;/_url&gt;&lt;_volume&gt;327&lt;/_volume&gt;&lt;/Details&gt;&lt;Extra&gt;&lt;DBUID&gt;{BF9DC4CA-31CA-41CC-BD82-737D6FAEBCFC}&lt;/DBUID&gt;&lt;/Extra&gt;&lt;/Item&gt;&lt;/References&gt;&lt;/Group&gt;&lt;/Citation&gt;_x000a_"/>
    <w:docVar w:name="NE.Ref{B6D25904-04B9-47B8-989C-FBC817E71DD7}" w:val=" ADDIN NE.Ref.{B6D25904-04B9-47B8-989C-FBC817E71DD7}&lt;Citation&gt;&lt;Group&gt;&lt;References&gt;&lt;Item&gt;&lt;ID&gt;702&lt;/ID&gt;&lt;UID&gt;{BC49AD7C-9688-49D5-9C35-33DCA599B141}&lt;/UID&gt;&lt;Title&gt;Delayed leaf senescence improves radiation Uuse efficiency and Eexplains yield advantage of large panicle-type hybrid rice&lt;/Title&gt;&lt;Template&gt;Journal Article&lt;/Template&gt;&lt;Star&gt;0&lt;/Star&gt;&lt;Tag&gt;0&lt;/Tag&gt;&lt;Author&gt;Deng, Jun; Sheng, Tian; Zhong, Xuefen; Ye, Jiayu; Wang, Chunhu; Huang, Liying; Tian, Xiaohai; Liu, Ke; Zhang, Yunbo&lt;/Author&gt;&lt;Year&gt;2023&lt;/Year&gt;&lt;Details&gt;&lt;_accessed&gt;65412726&lt;/_accessed&gt;&lt;_alternate_title&gt;Plants&lt;/_alternate_title&gt;&lt;_created&gt;65395942&lt;/_created&gt;&lt;_date&gt;2023-01-01&lt;/_date&gt;&lt;_date_display&gt;2023&lt;/_date_display&gt;&lt;_impact_factor&gt;   4.658&lt;/_impact_factor&gt;&lt;_isbn&gt;2223-7747&lt;/_isbn&gt;&lt;_issue&gt;23&lt;/_issue&gt;&lt;_journal&gt;Plants&lt;/_journal&gt;&lt;_modified&gt;65412726&lt;/_modified&gt;&lt;_ori_publication&gt;MDPI&lt;/_ori_publication&gt;&lt;_pages&gt;4063&lt;/_pages&gt;&lt;_social_category&gt;生物学(3)&lt;/_social_category&gt;&lt;_volume&gt;12&lt;/_volume&gt;&lt;/Details&gt;&lt;Extra&gt;&lt;DBUID&gt;{BF9DC4CA-31CA-41CC-BD82-737D6FAEBCFC}&lt;/DBUID&gt;&lt;/Extra&gt;&lt;/Item&gt;&lt;/References&gt;&lt;/Group&gt;&lt;/Citation&gt;_x000a_"/>
    <w:docVar w:name="NE.Ref{B81C0F2D-8282-462D-B290-80895F9B5B3C}" w:val=" ADDIN NE.Ref.{B81C0F2D-8282-462D-B290-80895F9B5B3C}&lt;Citation&gt;&lt;Group&gt;&lt;References&gt;&lt;Item&gt;&lt;ID&gt;701&lt;/ID&gt;&lt;UID&gt;{AD629580-4A3C-4802-A17D-14B3EE414E9A}&lt;/UID&gt;&lt;Title&gt;Agronomic and physiological performance of indica/japonica hybrid rice cultivar under low nitrogen conditions&lt;/Title&gt;&lt;Template&gt;Journal Article&lt;/Template&gt;&lt;Star&gt;0&lt;/Star&gt;&lt;Tag&gt;0&lt;/Tag&gt;&lt;Author&gt;Chu, Guang; Chen, Song; Xu, Chunmei; Wang, Danying; Zhang, Xiufu&lt;/Author&gt;&lt;Year&gt;2019&lt;/Year&gt;&lt;Details&gt;&lt;_alternate_title&gt;Field Crops Research&lt;/_alternate_title&gt;&lt;_collection_scope&gt;SCIE&lt;/_collection_scope&gt;&lt;_created&gt;65395847&lt;/_created&gt;&lt;_date&gt;2019-01-01&lt;/_date&gt;&lt;_date_display&gt;2019&lt;/_date_display&gt;&lt;_impact_factor&gt;   6.145&lt;/_impact_factor&gt;&lt;_isbn&gt;0378-4290&lt;/_isbn&gt;&lt;_journal&gt;Field Crops Research&lt;/_journal&gt;&lt;_modified&gt;65395847&lt;/_modified&gt;&lt;_ori_publication&gt;Elsevier&lt;/_ori_publication&gt;&lt;_pages&gt;107625&lt;/_pages&gt;&lt;_social_category&gt;农林科学(1)&lt;/_social_category&gt;&lt;_volume&gt;243&lt;/_volume&gt;&lt;/Details&gt;&lt;Extra&gt;&lt;DBUID&gt;{BF9DC4CA-31CA-41CC-BD82-737D6FAEBCFC}&lt;/DBUID&gt;&lt;/Extra&gt;&lt;/Item&gt;&lt;/References&gt;&lt;/Group&gt;&lt;Group&gt;&lt;References&gt;&lt;Item&gt;&lt;ID&gt;626&lt;/ID&gt;&lt;UID&gt;{4480158D-0442-46D7-8CEE-3A7F09A1191B}&lt;/UID&gt;&lt;Title&gt;Different characteristics of nutrient absorption and utilization between inbred japonica super rice and inter-sub-specific hybrid super rice&lt;/Title&gt;&lt;Template&gt;Journal Article&lt;/Template&gt;&lt;Star&gt;0&lt;/Star&gt;&lt;Tag&gt;0&lt;/Tag&gt;&lt;Author&gt;Wei, Haiyan; Hu, Lei; Zhu, Ying; Xu, Dong; Zheng, Leiming; Chen, Zhifeng; Hu, Yajie; Cui, Peiyuan; Guo, Baowei; Dai, Qigen; Zhang, Hongcheng&lt;/Author&gt;&lt;Year&gt;2018&lt;/Year&gt;&lt;Details&gt;&lt;_alternate_title&gt;Field Crops Research&lt;/_alternate_title&gt;&lt;_collection_scope&gt;SCI;SCIE&lt;/_collection_scope&gt;&lt;_created&gt;64523034&lt;/_created&gt;&lt;_date&gt;2018-01-01&lt;/_date&gt;&lt;_date_display&gt;2018&lt;/_date_display&gt;&lt;_doi&gt;https://doi.org/10.1016/j.fcr.2018.01.012&lt;/_doi&gt;&lt;_impact_factor&gt;   6.145&lt;/_impact_factor&gt;&lt;_isbn&gt;0378-4290&lt;/_isbn&gt;&lt;_journal&gt;Field Crops Research&lt;/_journal&gt;&lt;_keywords&gt;Nutrient absorption and utilization; Root morphology and physiology; Inbred  super rice; Inter-sub-specific hybrid super rice&lt;/_keywords&gt;&lt;_modified&gt;65395410&lt;/_modified&gt;&lt;_pages&gt;88-96&lt;/_pages&gt;&lt;_social_category&gt;农林科学(1)&lt;/_social_category&gt;&lt;_url&gt;https://www.sciencedirect.com/science/article/pii/S0378429017313266&lt;/_url&gt;&lt;_volume&gt;218&lt;/_volume&gt;&lt;/Details&gt;&lt;Extra&gt;&lt;DBUID&gt;{BF9DC4CA-31CA-41CC-BD82-737D6FAEBCFC}&lt;/DBUID&gt;&lt;/Extra&gt;&lt;/Item&gt;&lt;/References&gt;&lt;/Group&gt;&lt;Group&gt;&lt;References&gt;&lt;Item&gt;&lt;ID&gt;703&lt;/ID&gt;&lt;UID&gt;{CACFD1EF-9B13-44F7-AF16-777248D38B70}&lt;/UID&gt;&lt;Title&gt;Progress and prospect of developing salt and alkali tolerant rice using hybrid rice technology in China&lt;/Title&gt;&lt;Template&gt;Journal Article&lt;/Template&gt;&lt;Star&gt;0&lt;/Star&gt;&lt;Tag&gt;0&lt;/Tag&gt;&lt;Author&gt;Liu, Jiayin; Wan, Jili; Yin, Xiaojia; Gu, Xiaozhen; Yin, Huide; Yu, Meng; Luan, Yifang; Li, Rujian; Mi, Tiezhu; Li, Jiming&lt;/Author&gt;&lt;Year&gt;2024&lt;/Year&gt;&lt;Details&gt;&lt;_alternate_title&gt;Plant Breeding&lt;/_alternate_title&gt;&lt;_collection_scope&gt;SCIE&lt;/_collection_scope&gt;&lt;_created&gt;65395956&lt;/_created&gt;&lt;_date&gt;2024-01-01&lt;/_date&gt;&lt;_date_display&gt;2024&lt;/_date_display&gt;&lt;_impact_factor&gt;   2.536&lt;/_impact_factor&gt;&lt;_isbn&gt;0179-9541&lt;/_isbn&gt;&lt;_issue&gt;1&lt;/_issue&gt;&lt;_journal&gt;Plant Breeding&lt;/_journal&gt;&lt;_modified&gt;65395956&lt;/_modified&gt;&lt;_ori_publication&gt;Wiley Online Library&lt;/_ori_publication&gt;&lt;_pages&gt;86-95&lt;/_pages&gt;&lt;_social_category&gt;农林科学(3)&lt;/_social_category&gt;&lt;_volume&gt;143&lt;/_volume&gt;&lt;/Details&gt;&lt;Extra&gt;&lt;DBUID&gt;{BF9DC4CA-31CA-41CC-BD82-737D6FAEBCFC}&lt;/DBUID&gt;&lt;/Extra&gt;&lt;/Item&gt;&lt;/References&gt;&lt;/Group&gt;&lt;/Citation&gt;_x000a_"/>
    <w:docVar w:name="NE.Ref{B8AE7C80-97F8-41B9-A2D9-6C6BA8B597A9}" w:val=" ADDIN NE.Ref.{B8AE7C80-97F8-41B9-A2D9-6C6BA8B597A9}&lt;Citation&gt;&lt;Group&gt;&lt;References&gt;&lt;Item&gt;&lt;ID&gt;690&lt;/ID&gt;&lt;UID&gt;{854470D2-8B52-4618-85B9-BD06B42C7E58}&lt;/UID&gt;&lt;Title&gt;Comparative study on yield formation and Nnutrient uptake and utilization between super hybrid rice and conventional rice&lt;/Title&gt;&lt;Template&gt;Journal Article&lt;/Template&gt;&lt;Star&gt;0&lt;/Star&gt;&lt;Tag&gt;0&lt;/Tag&gt;&lt;Author&gt;Xia, Bing; Jiang, Peng; Xie, Xiaobing; Zhao, Yang; Wei, Yingjuan; Huang, Min; Zou, Yingbin&lt;/Author&gt;&lt;Year&gt;2015&lt;/Year&gt;&lt;Details&gt;&lt;_accessed&gt;65412725&lt;/_accessed&gt;&lt;_author_aff&gt;湖南农业大学农学院;&lt;/_author_aff&gt;&lt;_collection_scope&gt;PKU&lt;/_collection_scope&gt;&lt;_created&gt;65395426&lt;/_created&gt;&lt;_date&gt;2015-07-20&lt;/_date&gt;&lt;_db_updated&gt;CNKI - Reference&lt;/_db_updated&gt;&lt;_issue&gt;04&lt;/_issue&gt;&lt;_journal&gt;China Rice&lt;/_journal&gt;&lt;_keywords&gt;超级稻;产量;干物质;氮利用率&lt;/_keywords&gt;&lt;_modified&gt;65412725&lt;/_modified&gt;&lt;_pages&gt;38-43&lt;/_pages&gt;&lt;_url&gt;https://kns.cnki.net/kcms2/article/abstract?v=vRsBqZf6HxjdNfz9GoBWI5OqQzfb_DSTpmjf2B4V-Edc2VYlLGziK58bB8O3EEscXqlP1arNJkza5mXblzsjZxxhQjOnZaAQod4a2T0poE1XAi7ZQjiA43rk_Ar9NzdANFDFpRlT8m-Eln6Mmyh6Tg==&amp;amp;uniplatform=NZKPT&amp;amp;language=CHS&lt;/_url&gt;&lt;_volume&gt;21&lt;/_volume&gt;&lt;/Details&gt;&lt;Extra&gt;&lt;DBUID&gt;{BF9DC4CA-31CA-41CC-BD82-737D6FAEBCFC}&lt;/DBUID&gt;&lt;/Extra&gt;&lt;/Item&gt;&lt;/References&gt;&lt;/Group&gt;&lt;/Citation&gt;_x000a_"/>
    <w:docVar w:name="NE.Ref{CE035657-5114-4C2A-8D5B-A85F0B111FEC}" w:val=" ADDIN NE.Ref.{CE035657-5114-4C2A-8D5B-A85F0B111FEC}&lt;Citation&gt;&lt;Group&gt;&lt;References&gt;&lt;Item&gt;&lt;ID&gt;623&lt;/ID&gt;&lt;UID&gt;{EF9D473C-BFA3-4245-8E28-84027FBD7CDB}&lt;/UID&gt;&lt;Title&gt;Variation in photosynthetic induction between super hybrid rice and inbred super rice&lt;/Title&gt;&lt;Template&gt;Journal Article&lt;/Template&gt;&lt;Star&gt;0&lt;/Star&gt;&lt;Tag&gt;0&lt;/Tag&gt;&lt;Author&gt;Pan, Yonghui; Du, Haisu; Meng, Xusheng; Guo, Shiwei&lt;/Author&gt;&lt;Year&gt;2022&lt;/Year&gt;&lt;Details&gt;&lt;_alternate_title&gt;Plant Physiology and Biochemistry&lt;/_alternate_title&gt;&lt;_collection_scope&gt;SCI;SCIE&lt;/_collection_scope&gt;&lt;_created&gt;64521360&lt;/_created&gt;&lt;_date&gt;2022-01-01&lt;/_date&gt;&lt;_date_display&gt;2022&lt;/_date_display&gt;&lt;_doi&gt;https://doi.org/10.1016/j.plaphy.2022.03.005&lt;/_doi&gt;&lt;_impact_factor&gt;   5.437&lt;/_impact_factor&gt;&lt;_isbn&gt;0981-9428&lt;/_isbn&gt;&lt;_journal&gt;Plant Physiology and Biochemistry&lt;/_journal&gt;&lt;_keywords&gt;Dynamic photosynthesis; Photosynthetic induction; Stomatal limitation; Biochemical limitation; Super rice&lt;/_keywords&gt;&lt;_modified&gt;65395387&lt;/_modified&gt;&lt;_pages&gt;105-115&lt;/_pages&gt;&lt;_social_category&gt;生物学(2)&lt;/_social_category&gt;&lt;_url&gt;https://www.sciencedirect.com/science/article/pii/S098194282200119X&lt;/_url&gt;&lt;_volume&gt;178&lt;/_volume&gt;&lt;/Details&gt;&lt;Extra&gt;&lt;DBUID&gt;{BF9DC4CA-31CA-41CC-BD82-737D6FAEBCFC}&lt;/DBUID&gt;&lt;/Extra&gt;&lt;/Item&gt;&lt;/References&gt;&lt;/Group&gt;&lt;Group&gt;&lt;References&gt;&lt;Item&gt;&lt;ID&gt;696&lt;/ID&gt;&lt;UID&gt;{7DD48D64-6EF1-43D3-8A04-419CCD4BE47A}&lt;/UID&gt;&lt;Title&gt;High yields of hybrid rice do not require more nitrogen fertilizer than inbred rice: A meta‐analysis&lt;/Title&gt;&lt;Template&gt;Journal Article&lt;/Template&gt;&lt;Star&gt;0&lt;/Star&gt;&lt;Tag&gt;0&lt;/Tag&gt;&lt;Author&gt;Xu, Le; Yuan, Shen; Wang, Xinyu; Yu, Xing; Peng, Shaobing&lt;/Author&gt;&lt;Year&gt;2021&lt;/Year&gt;&lt;Details&gt;&lt;_alternate_title&gt;Food and Energy Security&lt;/_alternate_title&gt;&lt;_collection_scope&gt;SCIE&lt;/_collection_scope&gt;&lt;_created&gt;65395817&lt;/_created&gt;&lt;_date&gt;2021-01-01&lt;/_date&gt;&lt;_date_display&gt;2021&lt;/_date_display&gt;&lt;_impact_factor&gt;   4.667&lt;/_impact_factor&gt;&lt;_isbn&gt;2048-3694&lt;/_isbn&gt;&lt;_issue&gt;2&lt;/_issue&gt;&lt;_journal&gt;Food and Energy Security&lt;/_journal&gt;&lt;_modified&gt;65395817&lt;/_modified&gt;&lt;_ori_publication&gt;Wiley Online Library&lt;/_ori_publication&gt;&lt;_pages&gt;341-350&lt;/_pages&gt;&lt;_social_category&gt;农林科学(2)&lt;/_social_category&gt;&lt;_volume&gt;10&lt;/_volume&gt;&lt;/Details&gt;&lt;Extra&gt;&lt;DBUID&gt;{BF9DC4CA-31CA-41CC-BD82-737D6FAEBCFC}&lt;/DBUID&gt;&lt;/Extra&gt;&lt;/Item&gt;&lt;/References&gt;&lt;/Group&gt;&lt;/Citation&gt;_x000a_"/>
    <w:docVar w:name="NE.Ref{D986441C-55D3-491B-B54E-4E9AA98318BD}" w:val=" ADDIN NE.Ref.{D986441C-55D3-491B-B54E-4E9AA98318BD}&lt;Citation&gt;&lt;Group&gt;&lt;References&gt;&lt;Item&gt;&lt;ID&gt;689&lt;/ID&gt;&lt;UID&gt;{A1D4FCEF-21D1-4392-B499-964B498B71C6}&lt;/UID&gt;&lt;Title&gt;Effects of hybrid rice on grain yield and nitrogen use efficiency: a meta-analysis&lt;/Title&gt;&lt;Template&gt;Journal Article&lt;/Template&gt;&lt;Star&gt;0&lt;/Star&gt;&lt;Tag&gt;0&lt;/Tag&gt;&lt;Author&gt;Liao, Ping; Meng, Yi; Weng, Wenan; Huang, Shang; Zeng, Yongjun; Zhang, Hongcheng&lt;/Author&gt;&lt;Year&gt;2022&lt;/Year&gt;&lt;Details&gt;&lt;_accessed&gt;65412703&lt;/_accessed&gt;&lt;_author_aff&gt;江苏省作物栽培生理重点实验室/江苏省粮食作物现代产业技术协同创新中心/江苏省优质粳稻产业工程研究中心/扬州大学;作物生理生态与遗传育种教育部重点实验室/江西农业大学;&lt;/_author_aff&gt;&lt;_collection_scope&gt;CSCD;PKU&lt;/_collection_scope&gt;&lt;_created&gt;65395424&lt;/_created&gt;&lt;_date&gt;2022-04-16&lt;/_date&gt;&lt;_db_updated&gt;CNKI - Reference&lt;/_db_updated&gt;&lt;_issue&gt;08&lt;/_issue&gt;&lt;_journal&gt;Scientia Agricultura Sinica&lt;/_journal&gt;&lt;_keywords&gt;杂交稻;常规稻;产量;氮素利用率;荟萃分析&lt;/_keywords&gt;&lt;_modified&gt;65412706&lt;/_modified&gt;&lt;_pages&gt;1546-1556&lt;/_pages&gt;&lt;_url&gt;https://kns.cnki.net/kcms2/article/abstract?v=vRsBqZf6Hxjw_0aaOXurHnAXSXSE2YJuO-nr2cay4qkBh861dndxHv-HCWGSw9RnZ4vORSCPNkxkxeBOADSihdFPlkeFHVw98iqj2SXhyhmAdzv97mKtKGZ_AR_fsiNSPfcgGiCXBccomyALaVQ7yg==&amp;amp;uniplatform=NZKPT&amp;amp;language=CHS&lt;/_url&gt;&lt;_volume&gt;55&lt;/_volume&gt;&lt;/Details&gt;&lt;Extra&gt;&lt;DBUID&gt;{BF9DC4CA-31CA-41CC-BD82-737D6FAEBCFC}&lt;/DBUID&gt;&lt;/Extra&gt;&lt;/Item&gt;&lt;/References&gt;&lt;/Group&gt;&lt;Group&gt;&lt;References&gt;&lt;Item&gt;&lt;ID&gt;694&lt;/ID&gt;&lt;UID&gt;{DBD1D155-17AC-43BD-99F4-BA8A398E44EF}&lt;/UID&gt;&lt;Title&gt;The decreasing area of hybrid rice production in China: causes and potential effects on Chinese rice self-sufficiency&lt;/Title&gt;&lt;Template&gt;Journal Article&lt;/Template&gt;&lt;Star&gt;0&lt;/Star&gt;&lt;Tag&gt;0&lt;/Tag&gt;&lt;Author&gt;Huang, Min&lt;/Author&gt;&lt;Year&gt;2022&lt;/Year&gt;&lt;Details&gt;&lt;_accessed&gt;65412727&lt;/_accessed&gt;&lt;_alternate_title&gt;Food Security&lt;/_alternate_title&gt;&lt;_collection_scope&gt;SCIE&lt;/_collection_scope&gt;&lt;_created&gt;65395454&lt;/_created&gt;&lt;_date&gt;2022-01-01&lt;/_date&gt;&lt;_date_display&gt;2022&lt;/_date_display&gt;&lt;_impact_factor&gt;   7.141&lt;/_impact_factor&gt;&lt;_isbn&gt;1876-4517&lt;/_isbn&gt;&lt;_issue&gt;1&lt;/_issue&gt;&lt;_journal&gt;Food Security&lt;/_journal&gt;&lt;_modified&gt;65412727&lt;/_modified&gt;&lt;_ori_publication&gt;Springer&lt;/_ori_publication&gt;&lt;_pages&gt;267-272&lt;/_pages&gt;&lt;_social_category&gt;农林科学(2)&lt;/_social_category&gt;&lt;_volume&gt;14&lt;/_volume&gt;&lt;/Details&gt;&lt;Extra&gt;&lt;DBUID&gt;{BF9DC4CA-31CA-41CC-BD82-737D6FAEBCFC}&lt;/DBUID&gt;&lt;/Extra&gt;&lt;/Item&gt;&lt;/References&gt;&lt;/Group&gt;&lt;Group&gt;&lt;References&gt;&lt;Item&gt;&lt;ID&gt;711&lt;/ID&gt;&lt;UID&gt;{08F1050C-994B-429B-A927-0E2D237A6A12}&lt;/UID&gt;&lt;Title&gt;Higher light utilization and assimilate translocation efficiency produced greater grain yield in super hybrid rice&lt;/Title&gt;&lt;Template&gt;Journal Article&lt;/Template&gt;&lt;Star&gt;0&lt;/Star&gt;&lt;Tag&gt;0&lt;/Tag&gt;&lt;Author&gt;Meng, Xusheng; Pan, Yonghui; Chai, Yixiao; Ji, Yu; Du, Haisu; Huang, Jian; Chen, Shengxian; Wang, Min; Guo, Shiwei&lt;/Author&gt;&lt;Year&gt;2024&lt;/Year&gt;&lt;Details&gt;&lt;_alternate_title&gt;Plant and Soil&lt;/_alternate_title&gt;&lt;_collection_scope&gt;SCIE&lt;/_collection_scope&gt;&lt;_created&gt;65398255&lt;/_created&gt;&lt;_date&gt;2024-01-01&lt;/_date&gt;&lt;_date_display&gt;2024&lt;/_date_display&gt;&lt;_impact_factor&gt;   4.993&lt;/_impact_factor&gt;&lt;_isbn&gt;1573-5036&lt;/_isbn&gt;&lt;_journal&gt;Plant and Soil&lt;/_journal&gt;&lt;_modified&gt;65398255&lt;/_modified&gt;&lt;_ori_publication&gt;Springer&lt;/_ori_publication&gt;&lt;_pages&gt;1-16&lt;/_pages&gt;&lt;_social_category&gt;农林科学(2)&lt;/_social_category&gt;&lt;/Details&gt;&lt;Extra&gt;&lt;DBUID&gt;{BF9DC4CA-31CA-41CC-BD82-737D6FAEBCFC}&lt;/DBUID&gt;&lt;/Extra&gt;&lt;/Item&gt;&lt;/References&gt;&lt;/Group&gt;&lt;/Citation&gt;_x000a_"/>
    <w:docVar w:name="NE.Ref{DB6B73EB-E065-43FC-B4D8-D8C960931F13}" w:val=" ADDIN NE.Ref.{DB6B73EB-E065-43FC-B4D8-D8C960931F13}&lt;Citation&gt;&lt;Group&gt;&lt;References&gt;&lt;Item&gt;&lt;ID&gt;707&lt;/ID&gt;&lt;UID&gt;{91D251E3-F1FD-4780-9E33-3F40CF04F49B}&lt;/UID&gt;&lt;Title&gt;Higher radiation use efficiency produces greater biomass before heading and grain yield in super hybrid rice&lt;/Title&gt;&lt;Template&gt;Journal Article&lt;/Template&gt;&lt;Star&gt;0&lt;/Star&gt;&lt;Tag&gt;0&lt;/Tag&gt;&lt;Author&gt;Pan, Yonghui; Gao, Shuai; Xie, Kailiu; Lu, Zhifeng; Meng, Xusheng; Wang, Shiyu; Lu, Jianwei; Guo, Shiwei&lt;/Author&gt;&lt;Year&gt;2020&lt;/Year&gt;&lt;Details&gt;&lt;_alternate_title&gt;Agronomy&lt;/_alternate_title&gt;&lt;_created&gt;65396092&lt;/_created&gt;&lt;_date&gt;2020-01-01&lt;/_date&gt;&lt;_date_display&gt;2020&lt;/_date_display&gt;&lt;_impact_factor&gt;   3.949&lt;/_impact_factor&gt;&lt;_isbn&gt;2073-4395&lt;/_isbn&gt;&lt;_issue&gt;2&lt;/_issue&gt;&lt;_journal&gt;Agronomy&lt;/_journal&gt;&lt;_modified&gt;65396092&lt;/_modified&gt;&lt;_ori_publication&gt;MDPI&lt;/_ori_publication&gt;&lt;_pages&gt;209&lt;/_pages&gt;&lt;_social_category&gt;农林科学(3)&lt;/_social_category&gt;&lt;_volume&gt;10&lt;/_volume&gt;&lt;/Details&gt;&lt;Extra&gt;&lt;DBUID&gt;{BF9DC4CA-31CA-41CC-BD82-737D6FAEBCFC}&lt;/DBUID&gt;&lt;/Extra&gt;&lt;/Item&gt;&lt;/References&gt;&lt;/Group&gt;&lt;Group&gt;&lt;References&gt;&lt;Item&gt;&lt;ID&gt;713&lt;/ID&gt;&lt;UID&gt;{46D264A9-32EF-43F6-8BBD-339DAC71FEB0}&lt;/UID&gt;&lt;Title&gt;Identification of photosynthetic parameters for superior yield of two super hybrid rice varieties: A cross-scale study from leaf to canopy&lt;/Title&gt;&lt;Template&gt;Journal Article&lt;/Template&gt;&lt;Star&gt;0&lt;/Star&gt;&lt;Tag&gt;0&lt;/Tag&gt;&lt;Author&gt;Pan, Yonghui; Cao, Yiwen; Chai, Yixiao; Meng, Xusheng; Wang, Min; Wang, Guanjun; Guo, Shiwei&lt;/Author&gt;&lt;Year&gt;2023&lt;/Year&gt;&lt;Details&gt;&lt;_alternate_title&gt;Frontiers in Plant Science&lt;/_alternate_title&gt;&lt;_collection_scope&gt;SCIE&lt;/_collection_scope&gt;&lt;_created&gt;65398288&lt;/_created&gt;&lt;_date&gt;2023-01-01&lt;/_date&gt;&lt;_date_display&gt;2023&lt;/_date_display&gt;&lt;_impact_factor&gt;   6.627&lt;/_impact_factor&gt;&lt;_isbn&gt;1664-462X&lt;/_isbn&gt;&lt;_journal&gt;Frontiers in Plant Science&lt;/_journal&gt;&lt;_modified&gt;65398288&lt;/_modified&gt;&lt;_ori_publication&gt;Frontiers Media SA&lt;/_ori_publication&gt;&lt;_pages&gt;1110257&lt;/_pages&gt;&lt;_social_category&gt;生物学(2)&lt;/_social_category&gt;&lt;_volume&gt;14&lt;/_volume&gt;&lt;/Details&gt;&lt;Extra&gt;&lt;DBUID&gt;{BF9DC4CA-31CA-41CC-BD82-737D6FAEBCFC}&lt;/DBUID&gt;&lt;/Extra&gt;&lt;/Item&gt;&lt;/References&gt;&lt;/Group&gt;&lt;/Citation&gt;_x000a_"/>
    <w:docVar w:name="NE.Ref{E07510AA-962E-4F39-96A2-C1D41A004EA5}" w:val=" ADDIN NE.Ref.{E07510AA-962E-4F39-96A2-C1D41A004EA5}&lt;Citation&gt;&lt;Group&gt;&lt;References&gt;&lt;Item&gt;&lt;ID&gt;700&lt;/ID&gt;&lt;UID&gt;{6A5A2AA1-43FB-4702-8E36-1E71E8D0FFAB}&lt;/UID&gt;&lt;Title&gt;Grain yield, nitrogen use efficiency and physiological performance of indica/japonica hybrid rice in response to nitrogen rates&lt;/Title&gt;&lt;Template&gt;Journal Article&lt;/Template&gt;&lt;Star&gt;0&lt;/Star&gt;&lt;Tag&gt;0&lt;/Tag&gt;&lt;Author&gt;Zhou, Qun; Yuan, Rui; Zhang, Wei-yang; Gu, Jun-fei; Liu, L J; Zhang, Hao; Wang, Zhi-qin; Yang, Jian-chang&lt;/Author&gt;&lt;Year&gt;2022&lt;/Year&gt;&lt;Details&gt;&lt;_alternate_title&gt;Journal of Integrative Agriculture&lt;/_alternate_title&gt;&lt;_collection_scope&gt;CSCD;SCIE&lt;/_collection_scope&gt;&lt;_created&gt;65395845&lt;/_created&gt;&lt;_date&gt;2022-01-01&lt;/_date&gt;&lt;_date_display&gt;2022&lt;/_date_display&gt;&lt;_impact_factor&gt;   4.384&lt;/_impact_factor&gt;&lt;_journal&gt;Journal of Integrative Agriculture&lt;/_journal&gt;&lt;_modified&gt;65395845&lt;/_modified&gt;&lt;_pages&gt;2106-2118&lt;/_pages&gt;&lt;_social_category&gt;农林科学(2)&lt;/_social_category&gt;&lt;_volume&gt;21&lt;/_volume&gt;&lt;/Details&gt;&lt;Extra&gt;&lt;DBUID&gt;{BF9DC4CA-31CA-41CC-BD82-737D6FAEBCFC}&lt;/DBUID&gt;&lt;/Extra&gt;&lt;/Item&gt;&lt;/References&gt;&lt;/Group&gt;&lt;Group&gt;&lt;References&gt;&lt;Item&gt;&lt;ID&gt;701&lt;/ID&gt;&lt;UID&gt;{AD629580-4A3C-4802-A17D-14B3EE414E9A}&lt;/UID&gt;&lt;Title&gt;Agronomic and physiological performance of indica/japonica hybrid rice cultivar under low nitrogen conditions&lt;/Title&gt;&lt;Template&gt;Journal Article&lt;/Template&gt;&lt;Star&gt;0&lt;/Star&gt;&lt;Tag&gt;0&lt;/Tag&gt;&lt;Author&gt;Chu, Guang; Chen, Song; Xu, Chunmei; Wang, Danying; Zhang, Xiufu&lt;/Author&gt;&lt;Year&gt;2019&lt;/Year&gt;&lt;Details&gt;&lt;_alternate_title&gt;Field Crops Research&lt;/_alternate_title&gt;&lt;_collection_scope&gt;SCIE&lt;/_collection_scope&gt;&lt;_created&gt;65395847&lt;/_created&gt;&lt;_date&gt;2019-01-01&lt;/_date&gt;&lt;_date_display&gt;2019&lt;/_date_display&gt;&lt;_impact_factor&gt;   6.145&lt;/_impact_factor&gt;&lt;_isbn&gt;0378-4290&lt;/_isbn&gt;&lt;_journal&gt;Field Crops Research&lt;/_journal&gt;&lt;_modified&gt;65395847&lt;/_modified&gt;&lt;_ori_publication&gt;Elsevier&lt;/_ori_publication&gt;&lt;_pages&gt;107625&lt;/_pages&gt;&lt;_social_category&gt;农林科学(1)&lt;/_social_category&gt;&lt;_volume&gt;243&lt;/_volume&gt;&lt;/Details&gt;&lt;Extra&gt;&lt;DBUID&gt;{BF9DC4CA-31CA-41CC-BD82-737D6FAEBCFC}&lt;/DBUID&gt;&lt;/Extra&gt;&lt;/Item&gt;&lt;/References&gt;&lt;/Group&gt;&lt;/Citation&gt;_x000a_"/>
    <w:docVar w:name="NE.Ref{EFA4B2B5-F419-46DD-AE57-DF2FE8218C09}" w:val=" ADDIN NE.Ref.{EFA4B2B5-F419-46DD-AE57-DF2FE8218C09}&lt;Citation&gt;&lt;Group&gt;&lt;References&gt;&lt;Item&gt;&lt;ID&gt;714&lt;/ID&gt;&lt;UID&gt;{548B21A9-9436-47E2-A2B6-EA50C9403360}&lt;/UID&gt;&lt;Title&gt;Improving grain yield and nitrogen use efficiency of direct‐seeded rice with simplified and nitrogen‐reduced practices under a double‐cropping system in South China&lt;/Title&gt;&lt;Template&gt;Journal Article&lt;/Template&gt;&lt;Star&gt;0&lt;/Star&gt;&lt;Tag&gt;0&lt;/Tag&gt;&lt;Author&gt;Fu, Youqiang; Huang, Nongrong; Zhong, Xuhua; Mai, Guoxun; Pan, Huarong; Xu, Haoqi; Liu, Yanzhuo; Liang, Kaiming; Pan, Junfeng; Xiao, Jie&lt;/Author&gt;&lt;Year&gt;2023&lt;/Year&gt;&lt;Details&gt;&lt;_alternate_title&gt;Journal of the Science of Food and Agriculture&lt;/_alternate_title&gt;&lt;_collection_scope&gt;SCIE&lt;/_collection_scope&gt;&lt;_created&gt;65398309&lt;/_created&gt;&lt;_date&gt;2023-01-01&lt;/_date&gt;&lt;_date_display&gt;2023&lt;/_date_display&gt;&lt;_impact_factor&gt;   4.125&lt;/_impact_factor&gt;&lt;_isbn&gt;0022-5142&lt;/_isbn&gt;&lt;_issue&gt;12&lt;/_issue&gt;&lt;_journal&gt;Journal of the Science of Food and Agriculture&lt;/_journal&gt;&lt;_modified&gt;65398309&lt;/_modified&gt;&lt;_ori_publication&gt;Wiley Online Library&lt;/_ori_publication&gt;&lt;_pages&gt;5727-5737&lt;/_pages&gt;&lt;_social_category&gt;农林科学(2)&lt;/_social_category&gt;&lt;_volume&gt;103&lt;/_volume&gt;&lt;/Details&gt;&lt;Extra&gt;&lt;DBUID&gt;{BF9DC4CA-31CA-41CC-BD82-737D6FAEBCFC}&lt;/DBUID&gt;&lt;/Extra&gt;&lt;/Item&gt;&lt;/References&gt;&lt;/Group&gt;&lt;/Citation&gt;_x000a_"/>
    <w:docVar w:name="NE.Ref{F02D1C92-FB8A-434A-90CD-8784920708F4}" w:val=" ADDIN NE.Ref.{F02D1C92-FB8A-434A-90CD-8784920708F4}&lt;Citation&gt;&lt;Group&gt;&lt;References&gt;&lt;Item&gt;&lt;ID&gt;708&lt;/ID&gt;&lt;UID&gt;{86DBA99C-54ED-4135-85FF-5A8208E105B0}&lt;/UID&gt;&lt;Title&gt;Yield characteristics of japonica/indica hybrids rice in the middle and lower reaches of the Yangtze River in China&lt;/Title&gt;&lt;Template&gt;Journal Article&lt;/Template&gt;&lt;Star&gt;0&lt;/Star&gt;&lt;Tag&gt;0&lt;/Tag&gt;&lt;Author&gt;Dong, X U; Ying, ZHU; Chen, Zhi-Feng; Chao, HAN; Lei, H U; Shi, QIU; Pei, W U; Liu, Guo-Dong; Wei, Hai-Yan; Zhang, Hong-Cheng&lt;/Author&gt;&lt;Year&gt;2020&lt;/Year&gt;&lt;Details&gt;&lt;_alternate_title&gt;Journal of Integrative Agriculture&lt;/_alternate_title&gt;&lt;_collection_scope&gt;CSCD;SCIE&lt;/_collection_scope&gt;&lt;_created&gt;65396099&lt;/_created&gt;&lt;_date&gt;2020-01-01&lt;/_date&gt;&lt;_date_display&gt;2020&lt;/_date_display&gt;&lt;_impact_factor&gt;   4.384&lt;/_impact_factor&gt;&lt;_isbn&gt;2095-3119&lt;/_isbn&gt;&lt;_issue&gt;10&lt;/_issue&gt;&lt;_journal&gt;Journal of Integrative Agriculture&lt;/_journal&gt;&lt;_modified&gt;65396099&lt;/_modified&gt;&lt;_ori_publication&gt;Elsevier&lt;/_ori_publication&gt;&lt;_pages&gt;2394-2406&lt;/_pages&gt;&lt;_social_category&gt;农林科学(2)&lt;/_social_category&gt;&lt;_volume&gt;19&lt;/_volume&gt;&lt;/Details&gt;&lt;Extra&gt;&lt;DBUID&gt;{BF9DC4CA-31CA-41CC-BD82-737D6FAEBCFC}&lt;/DBUID&gt;&lt;/Extra&gt;&lt;/Item&gt;&lt;/References&gt;&lt;/Group&gt;&lt;/Citation&gt;_x000a_"/>
    <w:docVar w:name="NE.Ref{FDCB87D2-AF85-4109-A510-ECED3759B4D1}" w:val=" ADDIN NE.Ref.{FDCB87D2-AF85-4109-A510-ECED3759B4D1}&lt;Citation&gt;&lt;Group&gt;&lt;References&gt;&lt;Item&gt;&lt;ID&gt;696&lt;/ID&gt;&lt;UID&gt;{7DD48D64-6EF1-43D3-8A04-419CCD4BE47A}&lt;/UID&gt;&lt;Title&gt;High yields of hybrid rice do not require more nitrogen fertilizer than inbred rice: A meta‐analysis&lt;/Title&gt;&lt;Template&gt;Journal Article&lt;/Template&gt;&lt;Star&gt;0&lt;/Star&gt;&lt;Tag&gt;0&lt;/Tag&gt;&lt;Author&gt;Xu, Le; Yuan, Shen; Wang, Xinyu; Yu, Xing; Peng, Shaobing&lt;/Author&gt;&lt;Year&gt;2021&lt;/Year&gt;&lt;Details&gt;&lt;_alternate_title&gt;Food and Energy Security&lt;/_alternate_title&gt;&lt;_collection_scope&gt;SCIE&lt;/_collection_scope&gt;&lt;_created&gt;65395817&lt;/_created&gt;&lt;_date&gt;2021-01-01&lt;/_date&gt;&lt;_date_display&gt;2021&lt;/_date_display&gt;&lt;_impact_factor&gt;   4.667&lt;/_impact_factor&gt;&lt;_isbn&gt;2048-3694&lt;/_isbn&gt;&lt;_issue&gt;2&lt;/_issue&gt;&lt;_journal&gt;Food and Energy Security&lt;/_journal&gt;&lt;_modified&gt;65395817&lt;/_modified&gt;&lt;_ori_publication&gt;Wiley Online Library&lt;/_ori_publication&gt;&lt;_pages&gt;341-350&lt;/_pages&gt;&lt;_social_category&gt;农林科学(2)&lt;/_social_category&gt;&lt;_volume&gt;10&lt;/_volume&gt;&lt;/Details&gt;&lt;Extra&gt;&lt;DBUID&gt;{BF9DC4CA-31CA-41CC-BD82-737D6FAEBCFC}&lt;/DBUID&gt;&lt;/Extra&gt;&lt;/Item&gt;&lt;/References&gt;&lt;/Group&gt;&lt;/Citation&gt;_x000a_"/>
    <w:docVar w:name="ne_docsoft" w:val="MSWord"/>
    <w:docVar w:name="ne_docversion" w:val="NoteExpress 2.0"/>
    <w:docVar w:name="ne_stylename" w:val="Frontiers in Plant Science"/>
  </w:docVars>
  <w:rsids>
    <w:rsidRoot w:val="000E70C1"/>
    <w:rsid w:val="000018A1"/>
    <w:rsid w:val="00004F66"/>
    <w:rsid w:val="0000598C"/>
    <w:rsid w:val="00006B06"/>
    <w:rsid w:val="00013324"/>
    <w:rsid w:val="00013598"/>
    <w:rsid w:val="00014EBE"/>
    <w:rsid w:val="000158FE"/>
    <w:rsid w:val="00015923"/>
    <w:rsid w:val="000266BA"/>
    <w:rsid w:val="00027C83"/>
    <w:rsid w:val="00031094"/>
    <w:rsid w:val="0003187E"/>
    <w:rsid w:val="00033725"/>
    <w:rsid w:val="000426EE"/>
    <w:rsid w:val="00047E0F"/>
    <w:rsid w:val="00051318"/>
    <w:rsid w:val="00053286"/>
    <w:rsid w:val="0005721F"/>
    <w:rsid w:val="000623CB"/>
    <w:rsid w:val="0008228E"/>
    <w:rsid w:val="00083B21"/>
    <w:rsid w:val="0008698B"/>
    <w:rsid w:val="000876D9"/>
    <w:rsid w:val="00092DB1"/>
    <w:rsid w:val="00095776"/>
    <w:rsid w:val="00096C7B"/>
    <w:rsid w:val="000A0B69"/>
    <w:rsid w:val="000B65FC"/>
    <w:rsid w:val="000C7E01"/>
    <w:rsid w:val="000D1F38"/>
    <w:rsid w:val="000D5930"/>
    <w:rsid w:val="000E11EA"/>
    <w:rsid w:val="000E70C1"/>
    <w:rsid w:val="000F6EA2"/>
    <w:rsid w:val="000F7A10"/>
    <w:rsid w:val="001033CD"/>
    <w:rsid w:val="00103FF0"/>
    <w:rsid w:val="0010726C"/>
    <w:rsid w:val="001155BA"/>
    <w:rsid w:val="001277BE"/>
    <w:rsid w:val="0014289E"/>
    <w:rsid w:val="00151202"/>
    <w:rsid w:val="001572B2"/>
    <w:rsid w:val="00164B90"/>
    <w:rsid w:val="00166988"/>
    <w:rsid w:val="00170407"/>
    <w:rsid w:val="00175EE3"/>
    <w:rsid w:val="001855A3"/>
    <w:rsid w:val="001855A8"/>
    <w:rsid w:val="00196097"/>
    <w:rsid w:val="001B04D1"/>
    <w:rsid w:val="001B1811"/>
    <w:rsid w:val="001B6C63"/>
    <w:rsid w:val="001C4319"/>
    <w:rsid w:val="001C7696"/>
    <w:rsid w:val="001D2014"/>
    <w:rsid w:val="001E01AE"/>
    <w:rsid w:val="001E1BED"/>
    <w:rsid w:val="001E25B0"/>
    <w:rsid w:val="001E5C6E"/>
    <w:rsid w:val="001E66A7"/>
    <w:rsid w:val="001E7E26"/>
    <w:rsid w:val="001F0BA1"/>
    <w:rsid w:val="001F0FE1"/>
    <w:rsid w:val="001F5449"/>
    <w:rsid w:val="00205E81"/>
    <w:rsid w:val="002125AC"/>
    <w:rsid w:val="00231C13"/>
    <w:rsid w:val="002400E7"/>
    <w:rsid w:val="002407CE"/>
    <w:rsid w:val="002421E9"/>
    <w:rsid w:val="002539FD"/>
    <w:rsid w:val="002573B0"/>
    <w:rsid w:val="002637FE"/>
    <w:rsid w:val="00276F85"/>
    <w:rsid w:val="002821CB"/>
    <w:rsid w:val="002839D5"/>
    <w:rsid w:val="0029324F"/>
    <w:rsid w:val="00294CA0"/>
    <w:rsid w:val="00295EE9"/>
    <w:rsid w:val="002A025A"/>
    <w:rsid w:val="002A0F5D"/>
    <w:rsid w:val="002B06D2"/>
    <w:rsid w:val="002B3B63"/>
    <w:rsid w:val="002B4CE0"/>
    <w:rsid w:val="002B7269"/>
    <w:rsid w:val="002C6729"/>
    <w:rsid w:val="002F7411"/>
    <w:rsid w:val="00304599"/>
    <w:rsid w:val="00310AD0"/>
    <w:rsid w:val="00310D74"/>
    <w:rsid w:val="0031198D"/>
    <w:rsid w:val="003124B3"/>
    <w:rsid w:val="003127CE"/>
    <w:rsid w:val="00313435"/>
    <w:rsid w:val="00314B67"/>
    <w:rsid w:val="00321497"/>
    <w:rsid w:val="00327BF8"/>
    <w:rsid w:val="00327C4F"/>
    <w:rsid w:val="00335318"/>
    <w:rsid w:val="003444F5"/>
    <w:rsid w:val="003554E6"/>
    <w:rsid w:val="00357ECB"/>
    <w:rsid w:val="003616E0"/>
    <w:rsid w:val="00362EB6"/>
    <w:rsid w:val="003654B0"/>
    <w:rsid w:val="00367306"/>
    <w:rsid w:val="0037782C"/>
    <w:rsid w:val="00383D57"/>
    <w:rsid w:val="0039606C"/>
    <w:rsid w:val="00396F3B"/>
    <w:rsid w:val="003A0DA1"/>
    <w:rsid w:val="003A5F24"/>
    <w:rsid w:val="003A7297"/>
    <w:rsid w:val="003B3BE2"/>
    <w:rsid w:val="003B42D9"/>
    <w:rsid w:val="003C42F2"/>
    <w:rsid w:val="003E301D"/>
    <w:rsid w:val="003E362F"/>
    <w:rsid w:val="003E68B9"/>
    <w:rsid w:val="003F5372"/>
    <w:rsid w:val="003F5DDE"/>
    <w:rsid w:val="003F65D0"/>
    <w:rsid w:val="0040186B"/>
    <w:rsid w:val="00414A06"/>
    <w:rsid w:val="004179A2"/>
    <w:rsid w:val="004225B2"/>
    <w:rsid w:val="004250C0"/>
    <w:rsid w:val="004446A2"/>
    <w:rsid w:val="004513E9"/>
    <w:rsid w:val="00457DC7"/>
    <w:rsid w:val="00470D73"/>
    <w:rsid w:val="004711DB"/>
    <w:rsid w:val="004732C3"/>
    <w:rsid w:val="00477E55"/>
    <w:rsid w:val="00481789"/>
    <w:rsid w:val="0048403C"/>
    <w:rsid w:val="00491357"/>
    <w:rsid w:val="00495A17"/>
    <w:rsid w:val="00496AD5"/>
    <w:rsid w:val="004A3A43"/>
    <w:rsid w:val="004A495F"/>
    <w:rsid w:val="004A5D35"/>
    <w:rsid w:val="004A66EB"/>
    <w:rsid w:val="004A6B7E"/>
    <w:rsid w:val="004B056F"/>
    <w:rsid w:val="004B40AF"/>
    <w:rsid w:val="004B6214"/>
    <w:rsid w:val="004C71DA"/>
    <w:rsid w:val="004C76B8"/>
    <w:rsid w:val="004C7A81"/>
    <w:rsid w:val="004D47DB"/>
    <w:rsid w:val="004D6FC7"/>
    <w:rsid w:val="0050130A"/>
    <w:rsid w:val="005172FB"/>
    <w:rsid w:val="00522B49"/>
    <w:rsid w:val="00524183"/>
    <w:rsid w:val="0052498B"/>
    <w:rsid w:val="005249F1"/>
    <w:rsid w:val="005363B2"/>
    <w:rsid w:val="0054191D"/>
    <w:rsid w:val="00550278"/>
    <w:rsid w:val="00557E81"/>
    <w:rsid w:val="005672CC"/>
    <w:rsid w:val="0058101B"/>
    <w:rsid w:val="00581114"/>
    <w:rsid w:val="00582101"/>
    <w:rsid w:val="00591413"/>
    <w:rsid w:val="0059213E"/>
    <w:rsid w:val="00592165"/>
    <w:rsid w:val="00593118"/>
    <w:rsid w:val="005C7CB5"/>
    <w:rsid w:val="005D25F4"/>
    <w:rsid w:val="005D6C84"/>
    <w:rsid w:val="005E21ED"/>
    <w:rsid w:val="005E41C1"/>
    <w:rsid w:val="005E5716"/>
    <w:rsid w:val="005F0EC5"/>
    <w:rsid w:val="005F4F1F"/>
    <w:rsid w:val="005F6723"/>
    <w:rsid w:val="006061EC"/>
    <w:rsid w:val="00612271"/>
    <w:rsid w:val="00615F7C"/>
    <w:rsid w:val="006230CB"/>
    <w:rsid w:val="0062364E"/>
    <w:rsid w:val="00626AEA"/>
    <w:rsid w:val="00626B13"/>
    <w:rsid w:val="00631014"/>
    <w:rsid w:val="00631169"/>
    <w:rsid w:val="006353DD"/>
    <w:rsid w:val="00644BBB"/>
    <w:rsid w:val="00651889"/>
    <w:rsid w:val="00655B5B"/>
    <w:rsid w:val="0067302A"/>
    <w:rsid w:val="0067431F"/>
    <w:rsid w:val="00675063"/>
    <w:rsid w:val="00676B4A"/>
    <w:rsid w:val="0067759C"/>
    <w:rsid w:val="0069486E"/>
    <w:rsid w:val="006A0F7D"/>
    <w:rsid w:val="006B2DFF"/>
    <w:rsid w:val="006B3024"/>
    <w:rsid w:val="006B3F8D"/>
    <w:rsid w:val="006B603D"/>
    <w:rsid w:val="006C47F7"/>
    <w:rsid w:val="006C4DC9"/>
    <w:rsid w:val="006C5A04"/>
    <w:rsid w:val="006C5EEB"/>
    <w:rsid w:val="006E596B"/>
    <w:rsid w:val="006F2EC3"/>
    <w:rsid w:val="00702185"/>
    <w:rsid w:val="00712BB4"/>
    <w:rsid w:val="007308FF"/>
    <w:rsid w:val="00731198"/>
    <w:rsid w:val="00743497"/>
    <w:rsid w:val="007557E7"/>
    <w:rsid w:val="0076057A"/>
    <w:rsid w:val="00770958"/>
    <w:rsid w:val="00777068"/>
    <w:rsid w:val="00784FEC"/>
    <w:rsid w:val="00785996"/>
    <w:rsid w:val="007952CF"/>
    <w:rsid w:val="007958C3"/>
    <w:rsid w:val="00796415"/>
    <w:rsid w:val="007A1417"/>
    <w:rsid w:val="007A1DEB"/>
    <w:rsid w:val="007A57BD"/>
    <w:rsid w:val="007C332B"/>
    <w:rsid w:val="007C67E8"/>
    <w:rsid w:val="007D4213"/>
    <w:rsid w:val="007E5DF4"/>
    <w:rsid w:val="007F0190"/>
    <w:rsid w:val="00805ECE"/>
    <w:rsid w:val="0081174B"/>
    <w:rsid w:val="008124C3"/>
    <w:rsid w:val="00824BDC"/>
    <w:rsid w:val="008255A3"/>
    <w:rsid w:val="00836337"/>
    <w:rsid w:val="00842DF7"/>
    <w:rsid w:val="00846C3F"/>
    <w:rsid w:val="0085670A"/>
    <w:rsid w:val="00856BF4"/>
    <w:rsid w:val="00866132"/>
    <w:rsid w:val="00866BE2"/>
    <w:rsid w:val="00873E75"/>
    <w:rsid w:val="0087536C"/>
    <w:rsid w:val="00887A03"/>
    <w:rsid w:val="008904C5"/>
    <w:rsid w:val="00891B27"/>
    <w:rsid w:val="00894892"/>
    <w:rsid w:val="008A1588"/>
    <w:rsid w:val="008B1FCB"/>
    <w:rsid w:val="008B3D8A"/>
    <w:rsid w:val="008B40F2"/>
    <w:rsid w:val="008B6EA9"/>
    <w:rsid w:val="008D3580"/>
    <w:rsid w:val="008D6117"/>
    <w:rsid w:val="008D64F5"/>
    <w:rsid w:val="008E5121"/>
    <w:rsid w:val="008F3976"/>
    <w:rsid w:val="008F50CA"/>
    <w:rsid w:val="00907491"/>
    <w:rsid w:val="00910F3C"/>
    <w:rsid w:val="0091116A"/>
    <w:rsid w:val="0091647E"/>
    <w:rsid w:val="00931919"/>
    <w:rsid w:val="009337C8"/>
    <w:rsid w:val="00941CAD"/>
    <w:rsid w:val="0094332F"/>
    <w:rsid w:val="00953A91"/>
    <w:rsid w:val="009630C1"/>
    <w:rsid w:val="00964651"/>
    <w:rsid w:val="00965AA8"/>
    <w:rsid w:val="00972919"/>
    <w:rsid w:val="00975C9C"/>
    <w:rsid w:val="00976DE8"/>
    <w:rsid w:val="00990285"/>
    <w:rsid w:val="00990660"/>
    <w:rsid w:val="00991AD0"/>
    <w:rsid w:val="00996231"/>
    <w:rsid w:val="009A3DAC"/>
    <w:rsid w:val="009A44E0"/>
    <w:rsid w:val="009B482B"/>
    <w:rsid w:val="009B4C97"/>
    <w:rsid w:val="009C14E2"/>
    <w:rsid w:val="009D4568"/>
    <w:rsid w:val="009D603F"/>
    <w:rsid w:val="009D6DA0"/>
    <w:rsid w:val="009E1597"/>
    <w:rsid w:val="009E31F0"/>
    <w:rsid w:val="009E410F"/>
    <w:rsid w:val="009E5073"/>
    <w:rsid w:val="009F793E"/>
    <w:rsid w:val="009F7D37"/>
    <w:rsid w:val="00A01D84"/>
    <w:rsid w:val="00A05297"/>
    <w:rsid w:val="00A06889"/>
    <w:rsid w:val="00A13D0E"/>
    <w:rsid w:val="00A2040A"/>
    <w:rsid w:val="00A240FF"/>
    <w:rsid w:val="00A328CE"/>
    <w:rsid w:val="00A361C5"/>
    <w:rsid w:val="00A37AF3"/>
    <w:rsid w:val="00A47096"/>
    <w:rsid w:val="00A47A10"/>
    <w:rsid w:val="00A53E60"/>
    <w:rsid w:val="00A636EC"/>
    <w:rsid w:val="00A6792F"/>
    <w:rsid w:val="00A70733"/>
    <w:rsid w:val="00A7108C"/>
    <w:rsid w:val="00A727FA"/>
    <w:rsid w:val="00A74992"/>
    <w:rsid w:val="00A76F07"/>
    <w:rsid w:val="00A80E38"/>
    <w:rsid w:val="00A819C9"/>
    <w:rsid w:val="00A903EC"/>
    <w:rsid w:val="00A91EFC"/>
    <w:rsid w:val="00A923A8"/>
    <w:rsid w:val="00A929CD"/>
    <w:rsid w:val="00A936B3"/>
    <w:rsid w:val="00AA5A4B"/>
    <w:rsid w:val="00AA6A62"/>
    <w:rsid w:val="00AB0742"/>
    <w:rsid w:val="00AB10C9"/>
    <w:rsid w:val="00AB594C"/>
    <w:rsid w:val="00AC401D"/>
    <w:rsid w:val="00AC525E"/>
    <w:rsid w:val="00AD093B"/>
    <w:rsid w:val="00AD1B73"/>
    <w:rsid w:val="00AD74A1"/>
    <w:rsid w:val="00AE09C0"/>
    <w:rsid w:val="00AE5BA7"/>
    <w:rsid w:val="00AF260B"/>
    <w:rsid w:val="00AF26FC"/>
    <w:rsid w:val="00B03573"/>
    <w:rsid w:val="00B05151"/>
    <w:rsid w:val="00B15746"/>
    <w:rsid w:val="00B21EB8"/>
    <w:rsid w:val="00B2716A"/>
    <w:rsid w:val="00B312C6"/>
    <w:rsid w:val="00B53C91"/>
    <w:rsid w:val="00B62225"/>
    <w:rsid w:val="00B86AEF"/>
    <w:rsid w:val="00B87B13"/>
    <w:rsid w:val="00B97508"/>
    <w:rsid w:val="00BC17D0"/>
    <w:rsid w:val="00BC28D5"/>
    <w:rsid w:val="00BC49CB"/>
    <w:rsid w:val="00BD5404"/>
    <w:rsid w:val="00BD5C96"/>
    <w:rsid w:val="00BD6F1D"/>
    <w:rsid w:val="00BE0429"/>
    <w:rsid w:val="00BE111F"/>
    <w:rsid w:val="00BE18B2"/>
    <w:rsid w:val="00BE236F"/>
    <w:rsid w:val="00BE701E"/>
    <w:rsid w:val="00BF6FF8"/>
    <w:rsid w:val="00C00383"/>
    <w:rsid w:val="00C10909"/>
    <w:rsid w:val="00C12C3B"/>
    <w:rsid w:val="00C13857"/>
    <w:rsid w:val="00C147C2"/>
    <w:rsid w:val="00C151AD"/>
    <w:rsid w:val="00C31A16"/>
    <w:rsid w:val="00C32DF9"/>
    <w:rsid w:val="00C364E9"/>
    <w:rsid w:val="00C45E63"/>
    <w:rsid w:val="00C72304"/>
    <w:rsid w:val="00C831D6"/>
    <w:rsid w:val="00C91824"/>
    <w:rsid w:val="00C95665"/>
    <w:rsid w:val="00CB6F4D"/>
    <w:rsid w:val="00CC6132"/>
    <w:rsid w:val="00CC6910"/>
    <w:rsid w:val="00CD5CF9"/>
    <w:rsid w:val="00CE2A96"/>
    <w:rsid w:val="00CE4234"/>
    <w:rsid w:val="00CF1BEA"/>
    <w:rsid w:val="00D00519"/>
    <w:rsid w:val="00D06912"/>
    <w:rsid w:val="00D26698"/>
    <w:rsid w:val="00D33112"/>
    <w:rsid w:val="00D42BC3"/>
    <w:rsid w:val="00D651B1"/>
    <w:rsid w:val="00D65D25"/>
    <w:rsid w:val="00D6646F"/>
    <w:rsid w:val="00D67A0E"/>
    <w:rsid w:val="00D70D9F"/>
    <w:rsid w:val="00D71464"/>
    <w:rsid w:val="00D727AD"/>
    <w:rsid w:val="00D72845"/>
    <w:rsid w:val="00D74901"/>
    <w:rsid w:val="00DA0117"/>
    <w:rsid w:val="00DA2780"/>
    <w:rsid w:val="00DB1972"/>
    <w:rsid w:val="00DB4759"/>
    <w:rsid w:val="00DB6652"/>
    <w:rsid w:val="00DC0E3F"/>
    <w:rsid w:val="00DE052A"/>
    <w:rsid w:val="00DE2C5D"/>
    <w:rsid w:val="00DE2F6E"/>
    <w:rsid w:val="00DE3C2E"/>
    <w:rsid w:val="00DE5E59"/>
    <w:rsid w:val="00E052C0"/>
    <w:rsid w:val="00E2137C"/>
    <w:rsid w:val="00E22890"/>
    <w:rsid w:val="00E23395"/>
    <w:rsid w:val="00E30421"/>
    <w:rsid w:val="00E31483"/>
    <w:rsid w:val="00E3208F"/>
    <w:rsid w:val="00E34CAE"/>
    <w:rsid w:val="00E3506E"/>
    <w:rsid w:val="00E46DF2"/>
    <w:rsid w:val="00E51A37"/>
    <w:rsid w:val="00E51C73"/>
    <w:rsid w:val="00E55137"/>
    <w:rsid w:val="00E8707C"/>
    <w:rsid w:val="00E91949"/>
    <w:rsid w:val="00E9205F"/>
    <w:rsid w:val="00E92DE2"/>
    <w:rsid w:val="00E96124"/>
    <w:rsid w:val="00EA03C0"/>
    <w:rsid w:val="00EA093A"/>
    <w:rsid w:val="00EA0951"/>
    <w:rsid w:val="00EA775A"/>
    <w:rsid w:val="00EB0F06"/>
    <w:rsid w:val="00EB1F31"/>
    <w:rsid w:val="00EB2F5E"/>
    <w:rsid w:val="00EB3B14"/>
    <w:rsid w:val="00EB5BF8"/>
    <w:rsid w:val="00EB785F"/>
    <w:rsid w:val="00EC6118"/>
    <w:rsid w:val="00EC7AFF"/>
    <w:rsid w:val="00EE12C2"/>
    <w:rsid w:val="00EE20B8"/>
    <w:rsid w:val="00EE29E6"/>
    <w:rsid w:val="00EE74AC"/>
    <w:rsid w:val="00EF2A62"/>
    <w:rsid w:val="00EF431C"/>
    <w:rsid w:val="00EF509C"/>
    <w:rsid w:val="00EF57FC"/>
    <w:rsid w:val="00F03BC8"/>
    <w:rsid w:val="00F05E38"/>
    <w:rsid w:val="00F24BA6"/>
    <w:rsid w:val="00F24F46"/>
    <w:rsid w:val="00F31A8C"/>
    <w:rsid w:val="00F36100"/>
    <w:rsid w:val="00F448C9"/>
    <w:rsid w:val="00F620DD"/>
    <w:rsid w:val="00F678D5"/>
    <w:rsid w:val="00F67FC9"/>
    <w:rsid w:val="00F73105"/>
    <w:rsid w:val="00F763E3"/>
    <w:rsid w:val="00F9062B"/>
    <w:rsid w:val="00F95772"/>
    <w:rsid w:val="00FA3027"/>
    <w:rsid w:val="00FA63DE"/>
    <w:rsid w:val="00FA643D"/>
    <w:rsid w:val="00FB0956"/>
    <w:rsid w:val="00FB2C0F"/>
    <w:rsid w:val="00FB5574"/>
    <w:rsid w:val="00FB5E91"/>
    <w:rsid w:val="00FC22A3"/>
    <w:rsid w:val="00FC5E62"/>
    <w:rsid w:val="00FD0F35"/>
    <w:rsid w:val="00FD7377"/>
    <w:rsid w:val="00FE5651"/>
    <w:rsid w:val="00FE62E2"/>
    <w:rsid w:val="00FE7401"/>
    <w:rsid w:val="00FF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F90F26"/>
  <w15:chartTrackingRefBased/>
  <w15:docId w15:val="{FD5BE3B1-85AB-47E4-B0BD-F62805738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12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2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2C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39D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2839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2839D5"/>
    <w:rPr>
      <w:sz w:val="20"/>
      <w:szCs w:val="20"/>
      <w:lang w:val="en-US"/>
      <w14:ligatures w14:val="none"/>
    </w:rPr>
  </w:style>
  <w:style w:type="paragraph" w:styleId="CommentText">
    <w:name w:val="annotation text"/>
    <w:basedOn w:val="Normal"/>
    <w:link w:val="CommentTextChar1"/>
    <w:uiPriority w:val="99"/>
    <w:unhideWhenUsed/>
    <w:rsid w:val="002839D5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2839D5"/>
    <w:rPr>
      <w:sz w:val="20"/>
      <w:szCs w:val="20"/>
    </w:rPr>
  </w:style>
  <w:style w:type="paragraph" w:styleId="Revision">
    <w:name w:val="Revision"/>
    <w:hidden/>
    <w:uiPriority w:val="99"/>
    <w:semiHidden/>
    <w:rsid w:val="00310D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411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2F741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5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0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12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C459F-CB08-477C-8F2E-24B7C4635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2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>NE.Bib</dc:description>
  <cp:lastModifiedBy>Valentina Martini</cp:lastModifiedBy>
  <cp:revision>7</cp:revision>
  <dcterms:created xsi:type="dcterms:W3CDTF">2024-03-19T07:00:00Z</dcterms:created>
  <dcterms:modified xsi:type="dcterms:W3CDTF">2024-09-03T06:13:00Z</dcterms:modified>
</cp:coreProperties>
</file>